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6149C" w14:textId="77777777" w:rsidR="008A24A9" w:rsidRPr="00695BA1" w:rsidRDefault="008A24A9" w:rsidP="00695BA1">
      <w:pPr>
        <w:pStyle w:val="Otsikko1"/>
      </w:pPr>
      <w:r w:rsidRPr="00695BA1">
        <w:t>Supplemental Material</w:t>
      </w:r>
    </w:p>
    <w:p w14:paraId="66A3B8C0" w14:textId="77777777" w:rsidR="008A24A9" w:rsidRPr="00695BA1" w:rsidRDefault="008A24A9" w:rsidP="00695BA1">
      <w:pPr>
        <w:rPr>
          <w:lang w:val="en-US"/>
        </w:rPr>
      </w:pPr>
    </w:p>
    <w:p w14:paraId="25E4B8FD" w14:textId="589A113B" w:rsidR="008A24A9" w:rsidRPr="00695BA1" w:rsidRDefault="008A24A9" w:rsidP="00695BA1">
      <w:pPr>
        <w:pStyle w:val="Otsikko2"/>
      </w:pPr>
      <w:r w:rsidRPr="00695BA1">
        <w:t>Table of Content</w:t>
      </w:r>
    </w:p>
    <w:p w14:paraId="3D98A9EA" w14:textId="77777777" w:rsidR="008A24A9" w:rsidRPr="00695BA1" w:rsidRDefault="008A24A9" w:rsidP="00695BA1">
      <w:pPr>
        <w:rPr>
          <w:lang w:val="en-US"/>
        </w:rPr>
      </w:pPr>
    </w:p>
    <w:p w14:paraId="2C4AC118" w14:textId="77777777" w:rsidR="0083518B" w:rsidRDefault="0083518B" w:rsidP="0083518B">
      <w:pPr>
        <w:rPr>
          <w:lang w:val="en-US"/>
        </w:rPr>
      </w:pPr>
      <w:proofErr w:type="spellStart"/>
      <w:r w:rsidRPr="0083518B">
        <w:rPr>
          <w:rStyle w:val="Voimakas"/>
          <w:lang w:val="en-US"/>
        </w:rPr>
        <w:t>eTable</w:t>
      </w:r>
      <w:proofErr w:type="spellEnd"/>
      <w:r w:rsidRPr="0083518B">
        <w:rPr>
          <w:rStyle w:val="Voimakas"/>
          <w:lang w:val="en-US"/>
        </w:rPr>
        <w:t xml:space="preserve"> 1.</w:t>
      </w:r>
      <w:r w:rsidRPr="005879B7">
        <w:rPr>
          <w:lang w:val="en-US"/>
        </w:rPr>
        <w:t xml:space="preserve"> Pa</w:t>
      </w:r>
      <w:r>
        <w:rPr>
          <w:lang w:val="en-US"/>
        </w:rPr>
        <w:t>tient demographics</w:t>
      </w:r>
    </w:p>
    <w:p w14:paraId="44147B4C" w14:textId="44FF7922" w:rsidR="0024474E" w:rsidRPr="0024474E" w:rsidRDefault="0024474E" w:rsidP="0083518B">
      <w:pPr>
        <w:rPr>
          <w:b/>
          <w:bCs/>
          <w:lang w:val="en-US"/>
        </w:rPr>
      </w:pPr>
      <w:proofErr w:type="spellStart"/>
      <w:r w:rsidRPr="0024474E">
        <w:rPr>
          <w:b/>
          <w:bCs/>
          <w:lang w:val="en-US"/>
        </w:rPr>
        <w:t>eFigure</w:t>
      </w:r>
      <w:proofErr w:type="spellEnd"/>
      <w:r w:rsidRPr="0024474E">
        <w:rPr>
          <w:b/>
          <w:bCs/>
          <w:lang w:val="en-US"/>
        </w:rPr>
        <w:t xml:space="preserve"> 1. </w:t>
      </w:r>
      <w:r w:rsidRPr="0024474E">
        <w:rPr>
          <w:lang w:val="en-US"/>
        </w:rPr>
        <w:t>Survival by preoperative comorbidity</w:t>
      </w:r>
    </w:p>
    <w:p w14:paraId="4ADE73C2" w14:textId="3A0269A4" w:rsidR="0083518B" w:rsidRPr="005879B7" w:rsidRDefault="0083518B" w:rsidP="0083518B">
      <w:pPr>
        <w:rPr>
          <w:lang w:val="en-US"/>
        </w:rPr>
      </w:pPr>
      <w:proofErr w:type="spellStart"/>
      <w:r w:rsidRPr="0083518B">
        <w:rPr>
          <w:rStyle w:val="Voimakas"/>
          <w:lang w:val="en-US"/>
        </w:rPr>
        <w:t>eFigure</w:t>
      </w:r>
      <w:proofErr w:type="spellEnd"/>
      <w:r w:rsidRPr="0083518B">
        <w:rPr>
          <w:rStyle w:val="Voimakas"/>
          <w:lang w:val="en-US"/>
        </w:rPr>
        <w:t xml:space="preserve"> </w:t>
      </w:r>
      <w:r w:rsidR="0024474E">
        <w:rPr>
          <w:rStyle w:val="Voimakas"/>
          <w:lang w:val="en-US"/>
        </w:rPr>
        <w:t>2</w:t>
      </w:r>
      <w:r w:rsidRPr="0083518B">
        <w:rPr>
          <w:rStyle w:val="Voimakas"/>
          <w:lang w:val="en-US"/>
        </w:rPr>
        <w:t>A.</w:t>
      </w:r>
      <w:r>
        <w:rPr>
          <w:lang w:val="en-US"/>
        </w:rPr>
        <w:t xml:space="preserve"> Number of deaths for different causes of death</w:t>
      </w:r>
    </w:p>
    <w:p w14:paraId="530BC29A" w14:textId="30108743" w:rsidR="0083518B" w:rsidRPr="005879B7" w:rsidRDefault="0083518B" w:rsidP="0083518B">
      <w:pPr>
        <w:rPr>
          <w:lang w:val="en-US"/>
        </w:rPr>
      </w:pPr>
      <w:proofErr w:type="spellStart"/>
      <w:r w:rsidRPr="0083518B">
        <w:rPr>
          <w:rStyle w:val="Voimakas"/>
          <w:lang w:val="en-US"/>
        </w:rPr>
        <w:t>eFigure</w:t>
      </w:r>
      <w:proofErr w:type="spellEnd"/>
      <w:r w:rsidRPr="0083518B">
        <w:rPr>
          <w:rStyle w:val="Voimakas"/>
          <w:lang w:val="en-US"/>
        </w:rPr>
        <w:t xml:space="preserve"> </w:t>
      </w:r>
      <w:r w:rsidR="0024474E">
        <w:rPr>
          <w:rStyle w:val="Voimakas"/>
          <w:lang w:val="en-US"/>
        </w:rPr>
        <w:t>2</w:t>
      </w:r>
      <w:r w:rsidRPr="0083518B">
        <w:rPr>
          <w:rStyle w:val="Voimakas"/>
          <w:lang w:val="en-US"/>
        </w:rPr>
        <w:t>B.</w:t>
      </w:r>
      <w:r>
        <w:rPr>
          <w:lang w:val="en-US"/>
        </w:rPr>
        <w:t xml:space="preserve"> </w:t>
      </w:r>
      <w:r w:rsidRPr="00BE26DA">
        <w:rPr>
          <w:lang w:val="en-US"/>
        </w:rPr>
        <w:t>Time to d</w:t>
      </w:r>
      <w:r>
        <w:rPr>
          <w:lang w:val="en-US"/>
        </w:rPr>
        <w:t>eath from surgery for different causes of death</w:t>
      </w:r>
    </w:p>
    <w:p w14:paraId="053561B8" w14:textId="6039E11D" w:rsidR="0083518B" w:rsidRPr="006231C9" w:rsidRDefault="006231C9" w:rsidP="0083518B">
      <w:pPr>
        <w:rPr>
          <w:rStyle w:val="Voimakas"/>
          <w:lang w:val="en-US"/>
        </w:rPr>
      </w:pPr>
      <w:r w:rsidRPr="006231C9">
        <w:rPr>
          <w:rStyle w:val="Voimakas"/>
          <w:lang w:val="en-US"/>
        </w:rPr>
        <w:t>Complete l</w:t>
      </w:r>
      <w:r w:rsidR="0083518B" w:rsidRPr="006231C9">
        <w:rPr>
          <w:rStyle w:val="Voimakas"/>
          <w:lang w:val="en-US"/>
        </w:rPr>
        <w:t>ist of</w:t>
      </w:r>
      <w:r w:rsidRPr="006231C9">
        <w:rPr>
          <w:rStyle w:val="Voimakas"/>
          <w:lang w:val="en-US"/>
        </w:rPr>
        <w:t xml:space="preserve"> FINISH</w:t>
      </w:r>
      <w:r w:rsidR="0083518B" w:rsidRPr="006231C9">
        <w:rPr>
          <w:rStyle w:val="Voimakas"/>
          <w:lang w:val="en-US"/>
        </w:rPr>
        <w:t xml:space="preserve"> investigators</w:t>
      </w:r>
    </w:p>
    <w:p w14:paraId="0000EF0B" w14:textId="77777777" w:rsidR="006A3E83" w:rsidRPr="00695BA1" w:rsidRDefault="006A3E83">
      <w:pPr>
        <w:rPr>
          <w:lang w:val="en-US"/>
        </w:rPr>
        <w:sectPr w:rsidR="006A3E83" w:rsidRPr="00695BA1" w:rsidSect="00607C8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43C346" w14:textId="0A467AB8" w:rsidR="002C50D2" w:rsidRDefault="002C50D2" w:rsidP="00695BA1">
      <w:pPr>
        <w:tabs>
          <w:tab w:val="left" w:pos="709"/>
        </w:tabs>
        <w:ind w:left="709" w:hanging="709"/>
        <w:rPr>
          <w:lang w:val="en-US"/>
        </w:rPr>
      </w:pPr>
    </w:p>
    <w:p w14:paraId="1CAA9829" w14:textId="77777777" w:rsidR="002C50D2" w:rsidRPr="002C50D2" w:rsidRDefault="002C50D2" w:rsidP="002C50D2">
      <w:pPr>
        <w:rPr>
          <w:lang w:val="en-US"/>
        </w:rPr>
      </w:pPr>
    </w:p>
    <w:p w14:paraId="48930D08" w14:textId="77777777" w:rsidR="009F4F57" w:rsidRPr="00AE5361" w:rsidRDefault="009F4F57" w:rsidP="00747533">
      <w:pPr>
        <w:rPr>
          <w:lang w:val="en-US"/>
        </w:rPr>
      </w:pPr>
    </w:p>
    <w:p w14:paraId="05DC54C3" w14:textId="77777777" w:rsidR="009F4F57" w:rsidRDefault="009F4F57" w:rsidP="00747533">
      <w:pPr>
        <w:rPr>
          <w:lang w:val="en-US"/>
        </w:rPr>
      </w:pPr>
    </w:p>
    <w:p w14:paraId="24350FE4" w14:textId="77777777" w:rsidR="0020268F" w:rsidRDefault="0020268F" w:rsidP="00747533">
      <w:pPr>
        <w:rPr>
          <w:lang w:val="en-US"/>
        </w:rPr>
      </w:pPr>
    </w:p>
    <w:p w14:paraId="1E64309F" w14:textId="77777777" w:rsidR="0020268F" w:rsidRPr="00AE5361" w:rsidRDefault="0020268F" w:rsidP="00747533">
      <w:pPr>
        <w:rPr>
          <w:lang w:val="en-US"/>
        </w:rPr>
        <w:sectPr w:rsidR="0020268F" w:rsidRPr="00AE5361" w:rsidSect="00695B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C4BBC5" w14:textId="77777777" w:rsidR="00607C84" w:rsidRDefault="00607C84" w:rsidP="00747533">
      <w:pPr>
        <w:rPr>
          <w:lang w:val="en-US"/>
        </w:rPr>
        <w:sectPr w:rsidR="00607C84" w:rsidSect="00607C8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7025F9" w14:textId="61DEDC72" w:rsidR="002058FF" w:rsidRPr="00CA5A24" w:rsidRDefault="006134EE" w:rsidP="00695BA1">
      <w:pPr>
        <w:pStyle w:val="Otsikko2"/>
      </w:pPr>
      <w:r>
        <w:lastRenderedPageBreak/>
        <w:t xml:space="preserve">Supplementary </w:t>
      </w:r>
      <w:r w:rsidR="002058FF" w:rsidRPr="00CA5A24">
        <w:t>Tables</w:t>
      </w:r>
    </w:p>
    <w:p w14:paraId="27DC7F04" w14:textId="48CEC5B5" w:rsidR="00AB182F" w:rsidRPr="006231C9" w:rsidRDefault="00607C84" w:rsidP="002058FF">
      <w:pPr>
        <w:rPr>
          <w:lang w:val="en-US"/>
        </w:rPr>
      </w:pPr>
      <w:proofErr w:type="spellStart"/>
      <w:r>
        <w:rPr>
          <w:rStyle w:val="Otsikko3Char"/>
          <w:lang w:val="en-US"/>
        </w:rPr>
        <w:t>e</w:t>
      </w:r>
      <w:r w:rsidR="00AB182F" w:rsidRPr="00CA5A24">
        <w:rPr>
          <w:rStyle w:val="Otsikko3Char"/>
          <w:lang w:val="en-US"/>
        </w:rPr>
        <w:t>Table</w:t>
      </w:r>
      <w:proofErr w:type="spellEnd"/>
      <w:r w:rsidR="00AB182F" w:rsidRPr="00CA5A24">
        <w:rPr>
          <w:rStyle w:val="Otsikko3Char"/>
          <w:lang w:val="en-US"/>
        </w:rPr>
        <w:t xml:space="preserve"> 1.</w:t>
      </w:r>
      <w:r w:rsidR="00AB182F" w:rsidRPr="00CA5A24">
        <w:rPr>
          <w:lang w:val="en-US"/>
        </w:rPr>
        <w:t xml:space="preserve"> </w:t>
      </w:r>
      <w:r w:rsidR="00AB182F" w:rsidRPr="006231C9">
        <w:rPr>
          <w:lang w:val="en-US"/>
        </w:rPr>
        <w:t>Patient demographics</w:t>
      </w:r>
    </w:p>
    <w:p w14:paraId="4A3DA678" w14:textId="77777777" w:rsidR="005E7A31" w:rsidRPr="006231C9" w:rsidRDefault="005E7A31" w:rsidP="002058FF">
      <w:pPr>
        <w:rPr>
          <w:lang w:val="en-US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4962"/>
        <w:gridCol w:w="2268"/>
      </w:tblGrid>
      <w:tr w:rsidR="005E7A31" w:rsidRPr="005E7A31" w14:paraId="61DC8871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959A0E1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E7D8ECF" w14:textId="06BDEFD1" w:rsidR="005E7A31" w:rsidRPr="005E7A31" w:rsidRDefault="00775516" w:rsidP="005E7A3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Frequency</w:t>
            </w:r>
            <w:proofErr w:type="spellEnd"/>
            <w:r w:rsidR="00573519">
              <w:rPr>
                <w:rFonts w:ascii="Aptos" w:eastAsia="Times New Roman" w:hAnsi="Apto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, %</w:t>
            </w:r>
            <w:r w:rsidR="5BDB618A" w:rsidRPr="24E1C891">
              <w:rPr>
                <w:rFonts w:ascii="Aptos" w:eastAsia="Times New Roman" w:hAnsi="Apto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="00573519">
              <w:rPr>
                <w:rFonts w:ascii="Aptos" w:eastAsia="Times New Roman" w:hAnsi="Apto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N </w:t>
            </w:r>
            <w:r w:rsidR="5BDB618A" w:rsidRPr="24E1C891">
              <w:rPr>
                <w:rFonts w:ascii="Aptos" w:eastAsia="Times New Roman" w:hAnsi="Apto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=</w:t>
            </w:r>
            <w:r w:rsidR="00573519">
              <w:rPr>
                <w:rFonts w:ascii="Aptos" w:eastAsia="Times New Roman" w:hAnsi="Apto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5BDB618A" w:rsidRPr="24E1C891">
              <w:rPr>
                <w:rFonts w:ascii="Aptos" w:eastAsia="Times New Roman" w:hAnsi="Aptos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589)</w:t>
            </w:r>
          </w:p>
        </w:tc>
      </w:tr>
      <w:tr w:rsidR="005E7A31" w:rsidRPr="005E7A31" w14:paraId="405E7950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B50CF" w14:textId="77777777" w:rsidR="005E7A31" w:rsidRPr="005E7A31" w:rsidRDefault="005E7A31" w:rsidP="001F62F6">
            <w:pPr>
              <w:pStyle w:val="Tablenormal"/>
            </w:pPr>
            <w:proofErr w:type="spellStart"/>
            <w:r w:rsidRPr="005E7A31">
              <w:t>Age</w:t>
            </w:r>
            <w:proofErr w:type="spellEnd"/>
            <w:r w:rsidRPr="005E7A31">
              <w:t xml:space="preserve">, median (IQR), </w:t>
            </w:r>
            <w:proofErr w:type="spellStart"/>
            <w:r w:rsidRPr="005E7A31">
              <w:t>year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7F569" w14:textId="0E640DD4" w:rsidR="005E7A31" w:rsidRPr="005E7A31" w:rsidRDefault="00F94C5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94C5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 (72–8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25A2FE3A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C670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95808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0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2C8F49B1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FD04F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orbidities</w:t>
            </w: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74D5B" w14:textId="49C0BEA2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A31" w:rsidRPr="005E7A31" w14:paraId="23C76176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AD688" w14:textId="1A9F993F" w:rsidR="005E7A31" w:rsidRPr="005E7A31" w:rsidRDefault="005E7A31" w:rsidP="001E04A1">
            <w:pPr>
              <w:pStyle w:val="Tableindent1"/>
            </w:pPr>
            <w:r w:rsidRPr="005E7A31">
              <w:t xml:space="preserve">Diabetes </w:t>
            </w:r>
            <w:proofErr w:type="spellStart"/>
            <w:r w:rsidRPr="005E7A31">
              <w:t>melli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4E0F9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7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744B9093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BDC4" w14:textId="7FCFA8A7" w:rsidR="005E7A31" w:rsidRPr="005E7A31" w:rsidRDefault="005E7A31" w:rsidP="001E04A1">
            <w:pPr>
              <w:ind w:left="17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ious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ebrovascular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6D023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3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2CFC357D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64AA5" w14:textId="753A1903" w:rsidR="005E7A31" w:rsidRPr="005E7A31" w:rsidRDefault="005E7A31" w:rsidP="001E04A1">
            <w:pPr>
              <w:ind w:left="17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A5D5B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0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7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5FFFACAF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CD68C" w14:textId="5ACAE23F" w:rsidR="005E7A31" w:rsidRPr="00AE5361" w:rsidRDefault="005E7A31" w:rsidP="001E04A1">
            <w:pPr>
              <w:ind w:left="17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schemic heart disease or peripheral arter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FA668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0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56FE59F4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0ABA9" w14:textId="4D0D9072" w:rsidR="005E7A31" w:rsidRPr="005E7A31" w:rsidRDefault="005E7A31" w:rsidP="001E04A1">
            <w:pPr>
              <w:ind w:left="17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alve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sthe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6566D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68736A24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DD4FB" w14:textId="27C958F2" w:rsidR="005E7A31" w:rsidRPr="00AE5361" w:rsidRDefault="005E7A31" w:rsidP="001E04A1">
            <w:pPr>
              <w:ind w:left="17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Pulmonary embolism or deep vein </w:t>
            </w:r>
            <w:proofErr w:type="spellStart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hrombosis</w:t>
            </w: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09E3D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00FFE03B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BDB12" w14:textId="70E41269" w:rsidR="005E7A31" w:rsidRPr="005E7A31" w:rsidRDefault="005E7A31" w:rsidP="001E04A1">
            <w:pPr>
              <w:ind w:left="17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ment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FFBE8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866157" w:rsidRPr="005E7A31" w14:paraId="411784FE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58E46" w14:textId="6CB3FA01" w:rsidR="00866157" w:rsidRPr="005E7A31" w:rsidRDefault="00866157" w:rsidP="001E04A1">
            <w:pPr>
              <w:ind w:left="170"/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ov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FC64F" w14:textId="04C6F7BD" w:rsidR="00866157" w:rsidRPr="005E7A31" w:rsidRDefault="007C18C7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  <w:r w:rsidR="008661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gramStart"/>
            <w:r w:rsidR="008661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  <w:r w:rsidR="008661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proofErr w:type="gramEnd"/>
            <w:r w:rsidR="00866157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1F62F6" w:rsidRPr="00F3409F" w14:paraId="4673744D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3CFA" w14:textId="75062ACA" w:rsidR="001F62F6" w:rsidRPr="00AE5361" w:rsidRDefault="001F62F6" w:rsidP="001F62F6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1F62F6">
              <w:rPr>
                <w:rFonts w:ascii="Aptos" w:hAnsi="Aptos"/>
                <w:color w:val="000000"/>
                <w:sz w:val="20"/>
                <w:szCs w:val="20"/>
                <w:lang w:val="en-US"/>
              </w:rPr>
              <w:t>Preoperative use of antithrombotic med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F1ACA" w14:textId="278387D6" w:rsidR="001F62F6" w:rsidRPr="00AE5361" w:rsidRDefault="001F62F6" w:rsidP="001F62F6">
            <w:pPr>
              <w:pStyle w:val="Tablenormal"/>
              <w:rPr>
                <w:b/>
                <w:bCs/>
                <w:lang w:val="en-US"/>
              </w:rPr>
            </w:pPr>
          </w:p>
        </w:tc>
      </w:tr>
      <w:tr w:rsidR="001F62F6" w:rsidRPr="005E7A31" w14:paraId="31638A07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A007" w14:textId="73765ACC" w:rsidR="001F62F6" w:rsidRPr="005E7A31" w:rsidRDefault="001F62F6" w:rsidP="001F62F6">
            <w:pPr>
              <w:pStyle w:val="Tableindent1"/>
            </w:pPr>
            <w: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E1BF6" w14:textId="44CA6742" w:rsidR="001F62F6" w:rsidRPr="005E7A31" w:rsidRDefault="001F62F6" w:rsidP="001F62F6">
            <w:pPr>
              <w:pStyle w:val="Tablenormal"/>
              <w:rPr>
                <w:b/>
                <w:bCs/>
              </w:rPr>
            </w:pPr>
            <w:r>
              <w:rPr>
                <w:rFonts w:ascii="Aptos Narrow" w:hAnsi="Aptos Narrow"/>
              </w:rPr>
              <w:t>310 (</w:t>
            </w:r>
            <w:proofErr w:type="gramStart"/>
            <w:r>
              <w:rPr>
                <w:rFonts w:ascii="Aptos Narrow" w:hAnsi="Aptos Narrow"/>
              </w:rPr>
              <w:t>52.6%</w:t>
            </w:r>
            <w:proofErr w:type="gramEnd"/>
            <w:r>
              <w:rPr>
                <w:rFonts w:ascii="Aptos Narrow" w:hAnsi="Aptos Narrow"/>
              </w:rPr>
              <w:t>)</w:t>
            </w:r>
          </w:p>
        </w:tc>
      </w:tr>
      <w:tr w:rsidR="001F62F6" w:rsidRPr="005E7A31" w14:paraId="75E91350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710D2" w14:textId="1E95F2A5" w:rsidR="001F62F6" w:rsidRPr="005E7A31" w:rsidRDefault="001F62F6" w:rsidP="001F62F6">
            <w:pPr>
              <w:pStyle w:val="Tableindent1"/>
            </w:pPr>
            <w:proofErr w:type="spellStart"/>
            <w:r>
              <w:t>Antiplatele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D2820" w14:textId="1B841656" w:rsidR="001F62F6" w:rsidRPr="005E7A31" w:rsidRDefault="001F62F6" w:rsidP="001F62F6">
            <w:pPr>
              <w:pStyle w:val="Tablenormal"/>
              <w:rPr>
                <w:b/>
                <w:bCs/>
              </w:rPr>
            </w:pPr>
            <w:r>
              <w:rPr>
                <w:rFonts w:ascii="Aptos Narrow" w:hAnsi="Aptos Narrow"/>
              </w:rPr>
              <w:t>131 (</w:t>
            </w:r>
            <w:proofErr w:type="gramStart"/>
            <w:r>
              <w:rPr>
                <w:rFonts w:ascii="Aptos Narrow" w:hAnsi="Aptos Narrow"/>
              </w:rPr>
              <w:t>22.2%</w:t>
            </w:r>
            <w:proofErr w:type="gramEnd"/>
            <w:r>
              <w:rPr>
                <w:rFonts w:ascii="Aptos Narrow" w:hAnsi="Aptos Narrow"/>
              </w:rPr>
              <w:t>)</w:t>
            </w:r>
          </w:p>
        </w:tc>
      </w:tr>
      <w:tr w:rsidR="001F62F6" w:rsidRPr="005E7A31" w14:paraId="6DBAD827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FE1F" w14:textId="4C708839" w:rsidR="001F62F6" w:rsidRPr="005E7A31" w:rsidRDefault="001F62F6" w:rsidP="001F62F6">
            <w:pPr>
              <w:pStyle w:val="Tableindent1"/>
            </w:pPr>
            <w:proofErr w:type="spellStart"/>
            <w:r>
              <w:t>Anticoagul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1DBBCF" w14:textId="481E4EDA" w:rsidR="001F62F6" w:rsidRPr="005E7A31" w:rsidRDefault="001F62F6" w:rsidP="001F62F6">
            <w:pPr>
              <w:pStyle w:val="Tablenormal"/>
              <w:rPr>
                <w:b/>
                <w:bCs/>
              </w:rPr>
            </w:pPr>
            <w:r>
              <w:rPr>
                <w:rFonts w:ascii="Aptos Narrow" w:hAnsi="Aptos Narrow"/>
              </w:rPr>
              <w:t>143 (</w:t>
            </w:r>
            <w:proofErr w:type="gramStart"/>
            <w:r>
              <w:rPr>
                <w:rFonts w:ascii="Aptos Narrow" w:hAnsi="Aptos Narrow"/>
              </w:rPr>
              <w:t>24.3%</w:t>
            </w:r>
            <w:proofErr w:type="gramEnd"/>
            <w:r>
              <w:rPr>
                <w:rFonts w:ascii="Aptos Narrow" w:hAnsi="Aptos Narrow"/>
              </w:rPr>
              <w:t>)</w:t>
            </w:r>
          </w:p>
        </w:tc>
      </w:tr>
      <w:tr w:rsidR="001F62F6" w:rsidRPr="005E7A31" w14:paraId="2B09D11B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71495" w14:textId="2F14AD72" w:rsidR="001F62F6" w:rsidRPr="005E7A31" w:rsidRDefault="001F62F6" w:rsidP="001F62F6">
            <w:pPr>
              <w:pStyle w:val="Tableindent1"/>
            </w:pPr>
            <w:proofErr w:type="spellStart"/>
            <w:r>
              <w:t>Bo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DA4D8" w14:textId="6F298941" w:rsidR="001F62F6" w:rsidRPr="005E7A31" w:rsidRDefault="001F62F6" w:rsidP="001F62F6">
            <w:pPr>
              <w:pStyle w:val="Tablenormal"/>
              <w:rPr>
                <w:b/>
                <w:bCs/>
              </w:rPr>
            </w:pPr>
            <w:r>
              <w:rPr>
                <w:rFonts w:ascii="Aptos Narrow" w:hAnsi="Aptos Narrow"/>
              </w:rPr>
              <w:t>5 (</w:t>
            </w:r>
            <w:proofErr w:type="gramStart"/>
            <w:r>
              <w:rPr>
                <w:rFonts w:ascii="Aptos Narrow" w:hAnsi="Aptos Narrow"/>
              </w:rPr>
              <w:t>0.8%</w:t>
            </w:r>
            <w:proofErr w:type="gramEnd"/>
            <w:r>
              <w:rPr>
                <w:rFonts w:ascii="Aptos Narrow" w:hAnsi="Aptos Narrow"/>
              </w:rPr>
              <w:t>)</w:t>
            </w:r>
          </w:p>
        </w:tc>
      </w:tr>
      <w:tr w:rsidR="005E7A31" w:rsidRPr="005E7A31" w14:paraId="00FD6474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9EEF4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story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rau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F755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A31" w:rsidRPr="005E7A31" w14:paraId="646C5C47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37143" w14:textId="6F719542" w:rsidR="005E7A31" w:rsidRPr="005E7A31" w:rsidRDefault="005E7A31" w:rsidP="001E04A1">
            <w:pPr>
              <w:pStyle w:val="Tableindent1"/>
            </w:pPr>
            <w:proofErr w:type="spellStart"/>
            <w:r w:rsidRPr="005E7A31">
              <w:t>Y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CD6E1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2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.0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179CB8CF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CEC8E" w14:textId="5B048E91" w:rsidR="005E7A31" w:rsidRPr="005E7A31" w:rsidRDefault="005E7A31" w:rsidP="001E04A1">
            <w:pPr>
              <w:pStyle w:val="Tableindent1"/>
            </w:pPr>
            <w:r w:rsidRPr="005E7A31"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BD87A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65636955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A93AB" w14:textId="612B37EE" w:rsidR="005E7A31" w:rsidRPr="005E7A31" w:rsidRDefault="005E7A31" w:rsidP="001E04A1">
            <w:pPr>
              <w:pStyle w:val="Tableindent1"/>
            </w:pPr>
            <w:r w:rsidRPr="005E7A31"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00958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4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0D19CF51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CBF2A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CS at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miss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8D92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A31" w:rsidRPr="005E7A31" w14:paraId="2330E40C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30F86" w14:textId="77777777" w:rsidR="005E7A31" w:rsidRPr="005E7A31" w:rsidRDefault="005E7A31" w:rsidP="001E04A1">
            <w:pPr>
              <w:pStyle w:val="Tableindent1"/>
            </w:pPr>
            <w:r w:rsidRPr="005E7A31"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4AE3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5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.9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69D95DD7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96452" w14:textId="77777777" w:rsidR="005E7A31" w:rsidRPr="005E7A31" w:rsidRDefault="005E7A31" w:rsidP="001E04A1">
            <w:pPr>
              <w:pStyle w:val="Tableindent1"/>
            </w:pPr>
            <w:r w:rsidRPr="005E7A31"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A6DF6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9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0C4BA36F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1FB76" w14:textId="16115762" w:rsidR="005E7A31" w:rsidRPr="005E7A31" w:rsidRDefault="005E7A31" w:rsidP="001E04A1">
            <w:pPr>
              <w:pStyle w:val="Tableindent1"/>
            </w:pPr>
            <w:r w:rsidRPr="005E7A31">
              <w:t>9–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8CF76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1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43E6CC70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98A54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S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ore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t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miss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8A69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A31" w:rsidRPr="005E7A31" w14:paraId="62813AE0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DCCEB" w14:textId="6CCDA824" w:rsidR="005E7A31" w:rsidRPr="005E7A31" w:rsidRDefault="005E7A31" w:rsidP="001E04A1">
            <w:pPr>
              <w:pStyle w:val="Tableindent1"/>
            </w:pPr>
            <w:r w:rsidRPr="005E7A31">
              <w:t>1–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AF9E2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8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9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69E4AA05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C932C" w14:textId="423A6376" w:rsidR="005E7A31" w:rsidRPr="005E7A31" w:rsidRDefault="005E7A31" w:rsidP="001E04A1">
            <w:pPr>
              <w:pStyle w:val="Tableindent1"/>
            </w:pPr>
            <w:r w:rsidRPr="005E7A31">
              <w:t>4–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6B2C2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1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113CD883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B7117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matoma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rality</w:t>
            </w: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E28B7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A31" w:rsidRPr="005E7A31" w14:paraId="53ADEEC7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ADFDF" w14:textId="74753EE6" w:rsidR="005E7A31" w:rsidRPr="005E7A31" w:rsidRDefault="005E7A31" w:rsidP="001E04A1">
            <w:pPr>
              <w:pStyle w:val="Tableindent1"/>
            </w:pPr>
            <w:proofErr w:type="spellStart"/>
            <w:r w:rsidRPr="005E7A31">
              <w:t>Unilater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B5663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9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5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2E05E343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E27D3" w14:textId="461CC1B6" w:rsidR="005E7A31" w:rsidRPr="005E7A31" w:rsidRDefault="005E7A31" w:rsidP="001E04A1">
            <w:pPr>
              <w:pStyle w:val="Tableindent1"/>
            </w:pPr>
            <w:proofErr w:type="spellStart"/>
            <w:r w:rsidRPr="005E7A31">
              <w:t>Bilater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BA31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3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0B60CD44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C45C0" w14:textId="77777777" w:rsidR="005E7A31" w:rsidRPr="00AE536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idline shift, median (IQR)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AA5F" w14:textId="33DCF6A0" w:rsidR="005E7A31" w:rsidRPr="005E7A31" w:rsidRDefault="00B64358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566665D6"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C778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570BA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="00C778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566665D6"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5A276759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F5983" w14:textId="77777777" w:rsidR="005E7A31" w:rsidRPr="00AE536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Hematoma </w:t>
            </w:r>
            <w:proofErr w:type="spellStart"/>
            <w:proofErr w:type="gramStart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width,</w:t>
            </w: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d</w:t>
            </w:r>
            <w:proofErr w:type="spellEnd"/>
            <w:proofErr w:type="gramEnd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median (IQR), m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9A5B9" w14:textId="0F85103B" w:rsidR="005E7A31" w:rsidRPr="005E7A31" w:rsidRDefault="290F2774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19</w:t>
            </w:r>
            <w:r w:rsidR="00570BA4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="00C7780D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6ED4322C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4A390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domized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ou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AA2D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E7A31" w:rsidRPr="005E7A31" w14:paraId="1B293243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5BA2B" w14:textId="33D3F027" w:rsidR="005E7A31" w:rsidRPr="005E7A31" w:rsidRDefault="005E7A31" w:rsidP="001E04A1">
            <w:pPr>
              <w:pStyle w:val="Tableindent1"/>
            </w:pPr>
            <w:proofErr w:type="spellStart"/>
            <w:r w:rsidRPr="005E7A31">
              <w:t>Irrig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3EAF2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4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9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657E0473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A00D8" w14:textId="6C6BCB7B" w:rsidR="005E7A31" w:rsidRPr="005E7A31" w:rsidRDefault="005E7A31" w:rsidP="001E04A1">
            <w:pPr>
              <w:pStyle w:val="Tableindent1"/>
            </w:pPr>
            <w:r w:rsidRPr="005E7A31">
              <w:t xml:space="preserve">No </w:t>
            </w:r>
            <w:proofErr w:type="spellStart"/>
            <w:r w:rsidRPr="005E7A31">
              <w:t>irrig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F2367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5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.1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48EE583E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DAE68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operation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thin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6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nth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A493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4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1C2AB758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C2F3E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romboembolic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ic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D4CDE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5E7A31" w14:paraId="4B365F86" w14:textId="77777777" w:rsidTr="00695BA1">
        <w:trPr>
          <w:trHeight w:val="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C86484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morrhagic</w:t>
            </w:r>
            <w:proofErr w:type="spell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ic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4E29B" w14:textId="77777777" w:rsidR="005E7A31" w:rsidRPr="005E7A3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</w:t>
            </w:r>
            <w:proofErr w:type="gramStart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%</w:t>
            </w:r>
            <w:proofErr w:type="gramEnd"/>
            <w:r w:rsidRPr="005E7A3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5E7A31" w:rsidRPr="00AC0E8B" w14:paraId="6F0D6CA7" w14:textId="77777777" w:rsidTr="00695BA1">
        <w:trPr>
          <w:trHeight w:val="20"/>
        </w:trPr>
        <w:tc>
          <w:tcPr>
            <w:tcW w:w="7230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FFB843F" w14:textId="77777777" w:rsidR="005E7A31" w:rsidRPr="00AE536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a</w:t>
            </w: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ne</w:t>
            </w:r>
            <w:proofErr w:type="spellEnd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patient can have several comorbidities.</w:t>
            </w:r>
          </w:p>
        </w:tc>
      </w:tr>
      <w:tr w:rsidR="005E7A31" w:rsidRPr="00AC0E8B" w14:paraId="4BEBADF7" w14:textId="77777777" w:rsidTr="00695BA1">
        <w:trPr>
          <w:trHeight w:val="20"/>
        </w:trPr>
        <w:tc>
          <w:tcPr>
            <w:tcW w:w="723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710E47F6" w14:textId="77777777" w:rsidR="005E7A31" w:rsidRPr="00AE536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b</w:t>
            </w: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edication</w:t>
            </w:r>
            <w:proofErr w:type="spellEnd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used within 12 months before admission.</w:t>
            </w:r>
          </w:p>
        </w:tc>
      </w:tr>
      <w:tr w:rsidR="005E7A31" w:rsidRPr="00AC0E8B" w14:paraId="100E5982" w14:textId="77777777" w:rsidTr="00695BA1">
        <w:trPr>
          <w:trHeight w:val="20"/>
        </w:trPr>
        <w:tc>
          <w:tcPr>
            <w:tcW w:w="723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2B7DB17A" w14:textId="77777777" w:rsidR="005E7A31" w:rsidRPr="00AE536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c</w:t>
            </w: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atient</w:t>
            </w:r>
            <w:proofErr w:type="spellEnd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can have a hematoma not operated on.</w:t>
            </w:r>
          </w:p>
        </w:tc>
      </w:tr>
      <w:tr w:rsidR="005E7A31" w:rsidRPr="00F3409F" w14:paraId="58548EAA" w14:textId="77777777" w:rsidTr="00695BA1">
        <w:trPr>
          <w:trHeight w:val="20"/>
        </w:trPr>
        <w:tc>
          <w:tcPr>
            <w:tcW w:w="7230" w:type="dxa"/>
            <w:gridSpan w:val="2"/>
            <w:tcBorders>
              <w:top w:val="nil"/>
              <w:bottom w:val="nil"/>
              <w:right w:val="nil"/>
            </w:tcBorders>
            <w:noWrap/>
            <w:hideMark/>
          </w:tcPr>
          <w:p w14:paraId="118C8EF2" w14:textId="77777777" w:rsidR="005E7A31" w:rsidRPr="00AE536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proofErr w:type="spellStart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vertAlign w:val="superscript"/>
                <w:lang w:val="en-US" w:eastAsia="en-GB"/>
                <w14:ligatures w14:val="none"/>
              </w:rPr>
              <w:t>d</w:t>
            </w: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um</w:t>
            </w:r>
            <w:proofErr w:type="spellEnd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f left and right hematoma widths for bilateral hematomas.</w:t>
            </w:r>
          </w:p>
        </w:tc>
      </w:tr>
      <w:tr w:rsidR="005E7A31" w:rsidRPr="00F3409F" w14:paraId="716D469C" w14:textId="77777777" w:rsidTr="00695BA1">
        <w:trPr>
          <w:trHeight w:val="20"/>
        </w:trPr>
        <w:tc>
          <w:tcPr>
            <w:tcW w:w="7230" w:type="dxa"/>
            <w:gridSpan w:val="2"/>
            <w:tcBorders>
              <w:top w:val="nil"/>
              <w:right w:val="nil"/>
            </w:tcBorders>
            <w:noWrap/>
            <w:hideMark/>
          </w:tcPr>
          <w:p w14:paraId="0FC77201" w14:textId="77777777" w:rsidR="005E7A31" w:rsidRPr="00AE5361" w:rsidRDefault="005E7A31" w:rsidP="005E7A31">
            <w:pPr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Abbreviations: IQR, interquartile range; GCS, Glasgow Coma Scale; </w:t>
            </w:r>
            <w:proofErr w:type="spellStart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RS</w:t>
            </w:r>
            <w:proofErr w:type="spellEnd"/>
            <w:r w:rsidRPr="00AE5361">
              <w:rPr>
                <w:rFonts w:ascii="Aptos" w:eastAsia="Times New Roman" w:hAnsi="Aptos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, modified Rankin Scale; mm, millimeter.</w:t>
            </w:r>
          </w:p>
        </w:tc>
      </w:tr>
    </w:tbl>
    <w:p w14:paraId="078C85F2" w14:textId="77777777" w:rsidR="00866157" w:rsidRPr="00AE5361" w:rsidRDefault="00866157" w:rsidP="002058FF">
      <w:pPr>
        <w:rPr>
          <w:lang w:val="en-US"/>
        </w:rPr>
        <w:sectPr w:rsidR="00866157" w:rsidRPr="00AE5361" w:rsidSect="00695B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0EF82C" w14:textId="59D258CE" w:rsidR="00747533" w:rsidRDefault="00695BA1" w:rsidP="00695BA1">
      <w:pPr>
        <w:pStyle w:val="Otsikko2"/>
      </w:pPr>
      <w:r>
        <w:lastRenderedPageBreak/>
        <w:t>Supplementary Figures</w:t>
      </w:r>
    </w:p>
    <w:p w14:paraId="0A945791" w14:textId="408ACC5B" w:rsidR="005F4DA7" w:rsidRPr="005F4DA7" w:rsidRDefault="005F4DA7" w:rsidP="005F4DA7">
      <w:pPr>
        <w:rPr>
          <w:b/>
          <w:bCs/>
          <w:lang w:val="en-US"/>
        </w:rPr>
      </w:pPr>
      <w:proofErr w:type="spellStart"/>
      <w:r w:rsidRPr="005F4DA7">
        <w:rPr>
          <w:b/>
          <w:bCs/>
          <w:lang w:val="en-US"/>
        </w:rPr>
        <w:t>eFigure</w:t>
      </w:r>
      <w:proofErr w:type="spellEnd"/>
      <w:r w:rsidRPr="005F4DA7">
        <w:rPr>
          <w:b/>
          <w:bCs/>
          <w:lang w:val="en-US"/>
        </w:rPr>
        <w:t xml:space="preserve"> 1. </w:t>
      </w:r>
      <w:r w:rsidRPr="00AC0E8B">
        <w:rPr>
          <w:lang w:val="en-US"/>
        </w:rPr>
        <w:t>Survival by preoperative comorbidity</w:t>
      </w:r>
    </w:p>
    <w:p w14:paraId="077FB339" w14:textId="77777777" w:rsidR="005F4DA7" w:rsidRDefault="005F4DA7">
      <w:pPr>
        <w:rPr>
          <w:lang w:val="en-US"/>
        </w:rPr>
      </w:pPr>
    </w:p>
    <w:p w14:paraId="51DF9CEF" w14:textId="77777777" w:rsidR="005F4DA7" w:rsidRDefault="005F4DA7">
      <w:pPr>
        <w:rPr>
          <w:lang w:val="en-US"/>
        </w:rPr>
      </w:pPr>
    </w:p>
    <w:p w14:paraId="2ECADCE9" w14:textId="1DF7C718" w:rsidR="005F4DA7" w:rsidRDefault="009B501A">
      <w:pPr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459DA774" wp14:editId="12463B95">
            <wp:extent cx="5731510" cy="6113780"/>
            <wp:effectExtent l="0" t="0" r="0" b="0"/>
            <wp:docPr id="327308803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308803" name="Kuva 32730880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1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F4DA7">
        <w:rPr>
          <w:lang w:val="en-US"/>
        </w:rPr>
        <w:br w:type="page"/>
      </w:r>
    </w:p>
    <w:p w14:paraId="1CEFF6B8" w14:textId="23065D76" w:rsidR="002058FF" w:rsidRPr="00F3409F" w:rsidRDefault="00695BA1" w:rsidP="0071289E">
      <w:pPr>
        <w:pStyle w:val="Otsikko3"/>
        <w:rPr>
          <w:b w:val="0"/>
          <w:bCs w:val="0"/>
          <w:lang w:val="en-US"/>
        </w:rPr>
      </w:pPr>
      <w:proofErr w:type="spellStart"/>
      <w:r w:rsidRPr="00072614">
        <w:rPr>
          <w:lang w:val="en-US"/>
        </w:rPr>
        <w:lastRenderedPageBreak/>
        <w:t>e</w:t>
      </w:r>
      <w:r w:rsidR="002058FF" w:rsidRPr="00072614">
        <w:rPr>
          <w:lang w:val="en-US"/>
        </w:rPr>
        <w:t>Figure</w:t>
      </w:r>
      <w:proofErr w:type="spellEnd"/>
      <w:r w:rsidR="002058FF" w:rsidRPr="00072614">
        <w:rPr>
          <w:lang w:val="en-US"/>
        </w:rPr>
        <w:t xml:space="preserve"> </w:t>
      </w:r>
      <w:r w:rsidR="00D34F03">
        <w:rPr>
          <w:lang w:val="en-US"/>
        </w:rPr>
        <w:t>2</w:t>
      </w:r>
      <w:r w:rsidR="00F86C73" w:rsidRPr="00072614">
        <w:rPr>
          <w:lang w:val="en-US"/>
        </w:rPr>
        <w:t>A</w:t>
      </w:r>
      <w:r w:rsidR="002058FF" w:rsidRPr="00072614">
        <w:rPr>
          <w:lang w:val="en-US"/>
        </w:rPr>
        <w:t>.</w:t>
      </w:r>
      <w:r w:rsidRPr="00072614">
        <w:rPr>
          <w:lang w:val="en-US"/>
        </w:rPr>
        <w:t xml:space="preserve"> </w:t>
      </w:r>
      <w:r w:rsidR="00072614" w:rsidRPr="00F3409F">
        <w:rPr>
          <w:b w:val="0"/>
          <w:bCs w:val="0"/>
          <w:lang w:val="en-US"/>
        </w:rPr>
        <w:t>Number of deaths for different causes of death</w:t>
      </w:r>
    </w:p>
    <w:p w14:paraId="5BE68254" w14:textId="0EE66490" w:rsidR="00AB182F" w:rsidRDefault="00AB182F" w:rsidP="002058FF">
      <w:r>
        <w:rPr>
          <w:noProof/>
        </w:rPr>
        <w:drawing>
          <wp:inline distT="0" distB="0" distL="0" distR="0" wp14:anchorId="096D2EF1" wp14:editId="3CAE89B9">
            <wp:extent cx="5731510" cy="3820795"/>
            <wp:effectExtent l="0" t="0" r="0" b="1905"/>
            <wp:docPr id="1442688783" name="Picture 6" descr="A graph of a number of deat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688783" name="Picture 6" descr="A graph of a number of death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54D18" w14:textId="5ECC9F83" w:rsidR="002058FF" w:rsidRDefault="002058FF" w:rsidP="002058FF"/>
    <w:p w14:paraId="520B5495" w14:textId="77777777" w:rsidR="002058FF" w:rsidRDefault="002058FF" w:rsidP="002058FF"/>
    <w:p w14:paraId="23C2968B" w14:textId="0F2F0B6F" w:rsidR="002058FF" w:rsidRPr="00BE26DA" w:rsidRDefault="00695BA1" w:rsidP="0071289E">
      <w:pPr>
        <w:pStyle w:val="Otsikko3"/>
        <w:rPr>
          <w:lang w:val="en-US"/>
        </w:rPr>
      </w:pPr>
      <w:proofErr w:type="spellStart"/>
      <w:r w:rsidRPr="00BE26DA">
        <w:rPr>
          <w:lang w:val="en-US"/>
        </w:rPr>
        <w:t>e</w:t>
      </w:r>
      <w:r w:rsidR="002058FF" w:rsidRPr="00BE26DA">
        <w:rPr>
          <w:lang w:val="en-US"/>
        </w:rPr>
        <w:t>Figure</w:t>
      </w:r>
      <w:proofErr w:type="spellEnd"/>
      <w:r w:rsidR="002058FF" w:rsidRPr="00BE26DA">
        <w:rPr>
          <w:lang w:val="en-US"/>
        </w:rPr>
        <w:t xml:space="preserve"> </w:t>
      </w:r>
      <w:r w:rsidR="00D34F03">
        <w:rPr>
          <w:lang w:val="en-US"/>
        </w:rPr>
        <w:t>2</w:t>
      </w:r>
      <w:r w:rsidR="00F86C73" w:rsidRPr="00BE26DA">
        <w:rPr>
          <w:lang w:val="en-US"/>
        </w:rPr>
        <w:t>B</w:t>
      </w:r>
      <w:r w:rsidR="002058FF" w:rsidRPr="00BE26DA">
        <w:rPr>
          <w:lang w:val="en-US"/>
        </w:rPr>
        <w:t>.</w:t>
      </w:r>
      <w:r w:rsidRPr="00BE26DA">
        <w:rPr>
          <w:lang w:val="en-US"/>
        </w:rPr>
        <w:t xml:space="preserve"> </w:t>
      </w:r>
      <w:r w:rsidR="00BE26DA" w:rsidRPr="00F3409F">
        <w:rPr>
          <w:b w:val="0"/>
          <w:bCs w:val="0"/>
          <w:lang w:val="en-US"/>
        </w:rPr>
        <w:t>Time to death from surgery for different causes of death</w:t>
      </w:r>
    </w:p>
    <w:p w14:paraId="2F3C843A" w14:textId="77777777" w:rsidR="001D19FB" w:rsidRDefault="00AB182F" w:rsidP="00695BA1">
      <w:pPr>
        <w:sectPr w:rsidR="001D19FB" w:rsidSect="00695BA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5D91337" wp14:editId="13C2F35C">
            <wp:extent cx="5731510" cy="3511550"/>
            <wp:effectExtent l="0" t="0" r="0" b="6350"/>
            <wp:docPr id="1082656207" name="Picture 1" descr="A diagram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656207" name="Picture 1" descr="A diagram of a diseas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35ADE" w14:textId="0BF85E4B" w:rsidR="0066466F" w:rsidRPr="00C472B8" w:rsidRDefault="00BA7855" w:rsidP="00C472B8">
      <w:pPr>
        <w:pStyle w:val="Otsikko2"/>
      </w:pPr>
      <w:r w:rsidRPr="006828EB">
        <w:lastRenderedPageBreak/>
        <w:t>Complete list of FINISH investigators</w:t>
      </w:r>
      <w:r w:rsidR="00C472B8">
        <w:t xml:space="preserve"> </w:t>
      </w:r>
      <w:r w:rsidRPr="00945F3A">
        <w:rPr>
          <w:i/>
          <w:iCs/>
        </w:rPr>
        <w:t xml:space="preserve">(to be indexed on </w:t>
      </w:r>
      <w:proofErr w:type="spellStart"/>
      <w:r w:rsidRPr="00945F3A">
        <w:rPr>
          <w:i/>
          <w:iCs/>
        </w:rPr>
        <w:t>Pubmed</w:t>
      </w:r>
      <w:proofErr w:type="spellEnd"/>
      <w:r w:rsidRPr="00945F3A">
        <w:t>)</w:t>
      </w:r>
      <w:r w:rsidRPr="00945F3A">
        <w:rPr>
          <w:i/>
          <w:iCs/>
        </w:rPr>
        <w:t>:</w:t>
      </w:r>
      <w:r w:rsidRPr="00945F3A">
        <w:t xml:space="preserve">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823"/>
        <w:gridCol w:w="3118"/>
      </w:tblGrid>
      <w:tr w:rsidR="0066466F" w:rsidRPr="00115845" w14:paraId="14FD7F6B" w14:textId="77777777" w:rsidTr="0066466F">
        <w:tc>
          <w:tcPr>
            <w:tcW w:w="3823" w:type="dxa"/>
          </w:tcPr>
          <w:p w14:paraId="5AE6485F" w14:textId="77777777" w:rsidR="0066466F" w:rsidRPr="0066466F" w:rsidRDefault="0066466F" w:rsidP="0066466F">
            <w:pPr>
              <w:rPr>
                <w:b/>
                <w:bCs/>
                <w:lang w:val="en-US"/>
              </w:rPr>
            </w:pPr>
            <w:r w:rsidRPr="0066466F">
              <w:rPr>
                <w:b/>
                <w:bCs/>
                <w:lang w:val="en-US"/>
              </w:rPr>
              <w:t>First and middle names or initials </w:t>
            </w:r>
          </w:p>
        </w:tc>
        <w:tc>
          <w:tcPr>
            <w:tcW w:w="3118" w:type="dxa"/>
          </w:tcPr>
          <w:p w14:paraId="4F734A7D" w14:textId="77777777" w:rsidR="0066466F" w:rsidRPr="0066466F" w:rsidRDefault="0066466F" w:rsidP="0066466F">
            <w:pPr>
              <w:rPr>
                <w:b/>
                <w:bCs/>
              </w:rPr>
            </w:pPr>
            <w:proofErr w:type="spellStart"/>
            <w:r w:rsidRPr="0066466F">
              <w:rPr>
                <w:b/>
                <w:bCs/>
              </w:rPr>
              <w:t>Surnames</w:t>
            </w:r>
            <w:proofErr w:type="spellEnd"/>
          </w:p>
        </w:tc>
      </w:tr>
      <w:tr w:rsidR="0066466F" w:rsidRPr="00115845" w14:paraId="7588B5F3" w14:textId="77777777" w:rsidTr="0066466F">
        <w:tc>
          <w:tcPr>
            <w:tcW w:w="3823" w:type="dxa"/>
          </w:tcPr>
          <w:p w14:paraId="5C0DF5D3" w14:textId="77777777" w:rsidR="0066466F" w:rsidRPr="00115845" w:rsidRDefault="0066466F" w:rsidP="0066466F">
            <w:proofErr w:type="spellStart"/>
            <w:r w:rsidRPr="00115845">
              <w:t>Abdirisak</w:t>
            </w:r>
            <w:proofErr w:type="spellEnd"/>
          </w:p>
        </w:tc>
        <w:tc>
          <w:tcPr>
            <w:tcW w:w="3118" w:type="dxa"/>
          </w:tcPr>
          <w:p w14:paraId="1E9C8435" w14:textId="77777777" w:rsidR="0066466F" w:rsidRPr="00115845" w:rsidRDefault="0066466F" w:rsidP="0066466F">
            <w:r w:rsidRPr="00115845">
              <w:t>Ahmed</w:t>
            </w:r>
          </w:p>
        </w:tc>
      </w:tr>
      <w:tr w:rsidR="0066466F" w:rsidRPr="00115845" w14:paraId="058D7E56" w14:textId="77777777" w:rsidTr="0066466F">
        <w:tc>
          <w:tcPr>
            <w:tcW w:w="3823" w:type="dxa"/>
          </w:tcPr>
          <w:p w14:paraId="18B91D2C" w14:textId="77777777" w:rsidR="0066466F" w:rsidRPr="00115845" w:rsidRDefault="0066466F" w:rsidP="0066466F">
            <w:r w:rsidRPr="00115845">
              <w:t>Tarmo</w:t>
            </w:r>
          </w:p>
        </w:tc>
        <w:tc>
          <w:tcPr>
            <w:tcW w:w="3118" w:type="dxa"/>
          </w:tcPr>
          <w:p w14:paraId="10A0D80F" w14:textId="77777777" w:rsidR="0066466F" w:rsidRPr="00115845" w:rsidRDefault="0066466F" w:rsidP="0066466F">
            <w:proofErr w:type="spellStart"/>
            <w:r w:rsidRPr="00115845">
              <w:t>Areda</w:t>
            </w:r>
            <w:proofErr w:type="spellEnd"/>
          </w:p>
        </w:tc>
      </w:tr>
      <w:tr w:rsidR="0066466F" w:rsidRPr="00115845" w14:paraId="01059EC0" w14:textId="77777777" w:rsidTr="0066466F">
        <w:tc>
          <w:tcPr>
            <w:tcW w:w="3823" w:type="dxa"/>
          </w:tcPr>
          <w:p w14:paraId="20345647" w14:textId="77777777" w:rsidR="0066466F" w:rsidRPr="00115845" w:rsidRDefault="0066466F" w:rsidP="0066466F">
            <w:r w:rsidRPr="00115845">
              <w:t>Jiri Jr</w:t>
            </w:r>
          </w:p>
        </w:tc>
        <w:tc>
          <w:tcPr>
            <w:tcW w:w="3118" w:type="dxa"/>
          </w:tcPr>
          <w:p w14:paraId="12DE9BA4" w14:textId="77777777" w:rsidR="0066466F" w:rsidRPr="00115845" w:rsidRDefault="0066466F" w:rsidP="0066466F">
            <w:proofErr w:type="spellStart"/>
            <w:r w:rsidRPr="00115845">
              <w:t>Bartek</w:t>
            </w:r>
            <w:proofErr w:type="spellEnd"/>
          </w:p>
        </w:tc>
      </w:tr>
      <w:tr w:rsidR="0066466F" w:rsidRPr="00115845" w14:paraId="0CA27CDD" w14:textId="77777777" w:rsidTr="0066466F">
        <w:tc>
          <w:tcPr>
            <w:tcW w:w="3823" w:type="dxa"/>
          </w:tcPr>
          <w:p w14:paraId="4FA7D9C1" w14:textId="77777777" w:rsidR="0066466F" w:rsidRPr="00115845" w:rsidRDefault="0066466F" w:rsidP="0066466F">
            <w:proofErr w:type="spellStart"/>
            <w:r w:rsidRPr="00115845">
              <w:t>Tomasz</w:t>
            </w:r>
            <w:proofErr w:type="spellEnd"/>
          </w:p>
        </w:tc>
        <w:tc>
          <w:tcPr>
            <w:tcW w:w="3118" w:type="dxa"/>
          </w:tcPr>
          <w:p w14:paraId="7559AF2E" w14:textId="77777777" w:rsidR="0066466F" w:rsidRPr="00115845" w:rsidRDefault="0066466F" w:rsidP="0066466F">
            <w:proofErr w:type="spellStart"/>
            <w:r w:rsidRPr="00115845">
              <w:t>Czuba</w:t>
            </w:r>
            <w:proofErr w:type="spellEnd"/>
          </w:p>
        </w:tc>
      </w:tr>
      <w:tr w:rsidR="0066466F" w:rsidRPr="00115845" w14:paraId="18D97A72" w14:textId="77777777" w:rsidTr="0066466F">
        <w:tc>
          <w:tcPr>
            <w:tcW w:w="3823" w:type="dxa"/>
          </w:tcPr>
          <w:p w14:paraId="509CD538" w14:textId="77777777" w:rsidR="0066466F" w:rsidRPr="00115845" w:rsidRDefault="0066466F" w:rsidP="0066466F">
            <w:r w:rsidRPr="00115845">
              <w:t>Nils</w:t>
            </w:r>
          </w:p>
        </w:tc>
        <w:tc>
          <w:tcPr>
            <w:tcW w:w="3118" w:type="dxa"/>
          </w:tcPr>
          <w:p w14:paraId="2BACA242" w14:textId="77777777" w:rsidR="0066466F" w:rsidRPr="00115845" w:rsidRDefault="0066466F" w:rsidP="0066466F">
            <w:proofErr w:type="spellStart"/>
            <w:r w:rsidRPr="00115845">
              <w:t>Danner</w:t>
            </w:r>
            <w:proofErr w:type="spellEnd"/>
          </w:p>
        </w:tc>
      </w:tr>
      <w:tr w:rsidR="0066466F" w:rsidRPr="00115845" w14:paraId="3170AB33" w14:textId="77777777" w:rsidTr="0066466F">
        <w:tc>
          <w:tcPr>
            <w:tcW w:w="3823" w:type="dxa"/>
          </w:tcPr>
          <w:p w14:paraId="6A3B314B" w14:textId="77777777" w:rsidR="0066466F" w:rsidRPr="00115845" w:rsidRDefault="0066466F" w:rsidP="0066466F">
            <w:r w:rsidRPr="00115845">
              <w:t>Antti-Pekka</w:t>
            </w:r>
          </w:p>
        </w:tc>
        <w:tc>
          <w:tcPr>
            <w:tcW w:w="3118" w:type="dxa"/>
          </w:tcPr>
          <w:p w14:paraId="7BDEE7D4" w14:textId="77777777" w:rsidR="0066466F" w:rsidRPr="00115845" w:rsidRDefault="0066466F" w:rsidP="0066466F">
            <w:r w:rsidRPr="00115845">
              <w:t>Elomaa</w:t>
            </w:r>
          </w:p>
        </w:tc>
      </w:tr>
      <w:tr w:rsidR="0066466F" w:rsidRPr="00115845" w14:paraId="583B6F1B" w14:textId="77777777" w:rsidTr="0066466F">
        <w:tc>
          <w:tcPr>
            <w:tcW w:w="3823" w:type="dxa"/>
          </w:tcPr>
          <w:p w14:paraId="4A648EAE" w14:textId="77777777" w:rsidR="0066466F" w:rsidRPr="00115845" w:rsidRDefault="0066466F" w:rsidP="0066466F">
            <w:proofErr w:type="spellStart"/>
            <w:r w:rsidRPr="00115845">
              <w:t>Janek</w:t>
            </w:r>
            <w:proofErr w:type="spellEnd"/>
          </w:p>
        </w:tc>
        <w:tc>
          <w:tcPr>
            <w:tcW w:w="3118" w:type="dxa"/>
          </w:tcPr>
          <w:p w14:paraId="0EC28A2C" w14:textId="77777777" w:rsidR="0066466F" w:rsidRPr="00115845" w:rsidRDefault="0066466F" w:rsidP="0066466F">
            <w:proofErr w:type="spellStart"/>
            <w:r w:rsidRPr="00115845">
              <w:t>Frantzén</w:t>
            </w:r>
            <w:proofErr w:type="spellEnd"/>
          </w:p>
        </w:tc>
      </w:tr>
      <w:tr w:rsidR="0066466F" w:rsidRPr="00115845" w14:paraId="05AB7372" w14:textId="77777777" w:rsidTr="0066466F">
        <w:tc>
          <w:tcPr>
            <w:tcW w:w="3823" w:type="dxa"/>
          </w:tcPr>
          <w:p w14:paraId="7B2256B1" w14:textId="77777777" w:rsidR="0066466F" w:rsidRPr="00115845" w:rsidRDefault="0066466F" w:rsidP="0066466F">
            <w:r w:rsidRPr="00115845">
              <w:t>Ilkka</w:t>
            </w:r>
          </w:p>
        </w:tc>
        <w:tc>
          <w:tcPr>
            <w:tcW w:w="3118" w:type="dxa"/>
          </w:tcPr>
          <w:p w14:paraId="6F64B61D" w14:textId="77777777" w:rsidR="0066466F" w:rsidRPr="00115845" w:rsidRDefault="0066466F" w:rsidP="0066466F">
            <w:r w:rsidRPr="00115845">
              <w:t>Haapala</w:t>
            </w:r>
          </w:p>
        </w:tc>
      </w:tr>
      <w:tr w:rsidR="0066466F" w:rsidRPr="00115845" w14:paraId="7E39D642" w14:textId="77777777" w:rsidTr="0066466F">
        <w:tc>
          <w:tcPr>
            <w:tcW w:w="3823" w:type="dxa"/>
          </w:tcPr>
          <w:p w14:paraId="1D78881A" w14:textId="77777777" w:rsidR="0066466F" w:rsidRPr="00115845" w:rsidRDefault="0066466F" w:rsidP="0066466F">
            <w:r w:rsidRPr="00115845">
              <w:t>Joonas</w:t>
            </w:r>
          </w:p>
        </w:tc>
        <w:tc>
          <w:tcPr>
            <w:tcW w:w="3118" w:type="dxa"/>
          </w:tcPr>
          <w:p w14:paraId="3409FCF3" w14:textId="77777777" w:rsidR="0066466F" w:rsidRPr="00115845" w:rsidRDefault="0066466F" w:rsidP="0066466F">
            <w:r w:rsidRPr="00115845">
              <w:t>Haapasalo</w:t>
            </w:r>
          </w:p>
        </w:tc>
      </w:tr>
      <w:tr w:rsidR="0066466F" w:rsidRPr="00115845" w14:paraId="77116CCF" w14:textId="77777777" w:rsidTr="0066466F">
        <w:tc>
          <w:tcPr>
            <w:tcW w:w="3823" w:type="dxa"/>
          </w:tcPr>
          <w:p w14:paraId="0BDD95F8" w14:textId="77777777" w:rsidR="0066466F" w:rsidRPr="00115845" w:rsidRDefault="0066466F" w:rsidP="0066466F">
            <w:r w:rsidRPr="00115845">
              <w:t>Juuso</w:t>
            </w:r>
          </w:p>
        </w:tc>
        <w:tc>
          <w:tcPr>
            <w:tcW w:w="3118" w:type="dxa"/>
          </w:tcPr>
          <w:p w14:paraId="4ECF0576" w14:textId="77777777" w:rsidR="0066466F" w:rsidRPr="00115845" w:rsidRDefault="0066466F" w:rsidP="0066466F">
            <w:r w:rsidRPr="00115845">
              <w:t>Heikkilä</w:t>
            </w:r>
          </w:p>
        </w:tc>
      </w:tr>
      <w:tr w:rsidR="0066466F" w:rsidRPr="00115845" w14:paraId="6CCF27C9" w14:textId="77777777" w:rsidTr="0066466F">
        <w:tc>
          <w:tcPr>
            <w:tcW w:w="3823" w:type="dxa"/>
          </w:tcPr>
          <w:p w14:paraId="72884572" w14:textId="77777777" w:rsidR="0066466F" w:rsidRPr="00115845" w:rsidRDefault="0066466F" w:rsidP="0066466F">
            <w:r w:rsidRPr="00115845">
              <w:t>Minttu</w:t>
            </w:r>
          </w:p>
        </w:tc>
        <w:tc>
          <w:tcPr>
            <w:tcW w:w="3118" w:type="dxa"/>
          </w:tcPr>
          <w:p w14:paraId="70DD172E" w14:textId="77777777" w:rsidR="0066466F" w:rsidRPr="00115845" w:rsidRDefault="0066466F" w:rsidP="0066466F">
            <w:r w:rsidRPr="00115845">
              <w:t>Hellman</w:t>
            </w:r>
          </w:p>
        </w:tc>
      </w:tr>
      <w:tr w:rsidR="0066466F" w:rsidRPr="00115845" w14:paraId="4E52B3A4" w14:textId="77777777" w:rsidTr="0066466F">
        <w:tc>
          <w:tcPr>
            <w:tcW w:w="3823" w:type="dxa"/>
          </w:tcPr>
          <w:p w14:paraId="62362F65" w14:textId="77777777" w:rsidR="0066466F" w:rsidRPr="00115845" w:rsidRDefault="0066466F" w:rsidP="0066466F">
            <w:r w:rsidRPr="00115845">
              <w:t>Henna</w:t>
            </w:r>
          </w:p>
        </w:tc>
        <w:tc>
          <w:tcPr>
            <w:tcW w:w="3118" w:type="dxa"/>
          </w:tcPr>
          <w:p w14:paraId="53C52CC0" w14:textId="77777777" w:rsidR="0066466F" w:rsidRPr="00115845" w:rsidRDefault="0066466F" w:rsidP="0066466F">
            <w:r w:rsidRPr="00115845">
              <w:t>Henttonen</w:t>
            </w:r>
          </w:p>
        </w:tc>
      </w:tr>
      <w:tr w:rsidR="0066466F" w:rsidRPr="00115845" w14:paraId="5B7DCEA3" w14:textId="77777777" w:rsidTr="0066466F">
        <w:tc>
          <w:tcPr>
            <w:tcW w:w="3823" w:type="dxa"/>
          </w:tcPr>
          <w:p w14:paraId="55C27803" w14:textId="77777777" w:rsidR="0066466F" w:rsidRPr="00115845" w:rsidRDefault="0066466F" w:rsidP="0066466F">
            <w:r w:rsidRPr="00115845">
              <w:t>Nora</w:t>
            </w:r>
          </w:p>
        </w:tc>
        <w:tc>
          <w:tcPr>
            <w:tcW w:w="3118" w:type="dxa"/>
          </w:tcPr>
          <w:p w14:paraId="2082F856" w14:textId="77777777" w:rsidR="0066466F" w:rsidRPr="00115845" w:rsidRDefault="0066466F" w:rsidP="0066466F">
            <w:proofErr w:type="spellStart"/>
            <w:r w:rsidRPr="00115845">
              <w:t>Huuska</w:t>
            </w:r>
            <w:proofErr w:type="spellEnd"/>
          </w:p>
        </w:tc>
      </w:tr>
      <w:tr w:rsidR="0066466F" w:rsidRPr="00115845" w14:paraId="6EC6DB92" w14:textId="77777777" w:rsidTr="0066466F">
        <w:tc>
          <w:tcPr>
            <w:tcW w:w="3823" w:type="dxa"/>
          </w:tcPr>
          <w:p w14:paraId="046D236D" w14:textId="77777777" w:rsidR="0066466F" w:rsidRPr="00115845" w:rsidRDefault="0066466F" w:rsidP="0066466F">
            <w:r w:rsidRPr="00115845">
              <w:t>Teppo LN</w:t>
            </w:r>
          </w:p>
        </w:tc>
        <w:tc>
          <w:tcPr>
            <w:tcW w:w="3118" w:type="dxa"/>
          </w:tcPr>
          <w:p w14:paraId="69F4C8C3" w14:textId="77777777" w:rsidR="0066466F" w:rsidRPr="00115845" w:rsidRDefault="0066466F" w:rsidP="0066466F">
            <w:r w:rsidRPr="00115845">
              <w:t>Järvinen</w:t>
            </w:r>
          </w:p>
        </w:tc>
      </w:tr>
      <w:tr w:rsidR="0066466F" w:rsidRPr="00115845" w14:paraId="6F3139E2" w14:textId="77777777" w:rsidTr="0066466F">
        <w:tc>
          <w:tcPr>
            <w:tcW w:w="3823" w:type="dxa"/>
          </w:tcPr>
          <w:p w14:paraId="5DE25E1B" w14:textId="77777777" w:rsidR="0066466F" w:rsidRPr="00115845" w:rsidRDefault="0066466F" w:rsidP="0066466F">
            <w:r w:rsidRPr="00115845">
              <w:t>Henna-Kaisa</w:t>
            </w:r>
          </w:p>
        </w:tc>
        <w:tc>
          <w:tcPr>
            <w:tcW w:w="3118" w:type="dxa"/>
          </w:tcPr>
          <w:p w14:paraId="50412B91" w14:textId="77777777" w:rsidR="0066466F" w:rsidRPr="00115845" w:rsidRDefault="0066466F" w:rsidP="0066466F">
            <w:proofErr w:type="spellStart"/>
            <w:r w:rsidRPr="00115845">
              <w:t>Jyrkkänen</w:t>
            </w:r>
            <w:proofErr w:type="spellEnd"/>
          </w:p>
        </w:tc>
      </w:tr>
      <w:tr w:rsidR="0066466F" w:rsidRPr="00115845" w14:paraId="3087DE49" w14:textId="77777777" w:rsidTr="0066466F">
        <w:tc>
          <w:tcPr>
            <w:tcW w:w="3823" w:type="dxa"/>
          </w:tcPr>
          <w:p w14:paraId="4E8675A2" w14:textId="77777777" w:rsidR="0066466F" w:rsidRPr="00115845" w:rsidRDefault="0066466F" w:rsidP="0066466F">
            <w:r w:rsidRPr="00115845">
              <w:t>Aku</w:t>
            </w:r>
          </w:p>
        </w:tc>
        <w:tc>
          <w:tcPr>
            <w:tcW w:w="3118" w:type="dxa"/>
          </w:tcPr>
          <w:p w14:paraId="175B9C4C" w14:textId="77777777" w:rsidR="0066466F" w:rsidRPr="00115845" w:rsidRDefault="0066466F" w:rsidP="0066466F">
            <w:r w:rsidRPr="00115845">
              <w:t>Kaipainen</w:t>
            </w:r>
          </w:p>
        </w:tc>
      </w:tr>
      <w:tr w:rsidR="0066466F" w:rsidRPr="00115845" w14:paraId="5994F4A2" w14:textId="77777777" w:rsidTr="0066466F">
        <w:tc>
          <w:tcPr>
            <w:tcW w:w="3823" w:type="dxa"/>
          </w:tcPr>
          <w:p w14:paraId="676765B7" w14:textId="77777777" w:rsidR="0066466F" w:rsidRPr="00115845" w:rsidRDefault="0066466F" w:rsidP="0066466F">
            <w:r w:rsidRPr="00115845">
              <w:t>Olli-Pekka</w:t>
            </w:r>
          </w:p>
        </w:tc>
        <w:tc>
          <w:tcPr>
            <w:tcW w:w="3118" w:type="dxa"/>
          </w:tcPr>
          <w:p w14:paraId="04B61D76" w14:textId="77777777" w:rsidR="0066466F" w:rsidRPr="00115845" w:rsidRDefault="0066466F" w:rsidP="0066466F">
            <w:r w:rsidRPr="00115845">
              <w:t>Kämäräinen</w:t>
            </w:r>
          </w:p>
        </w:tc>
      </w:tr>
      <w:tr w:rsidR="0066466F" w:rsidRPr="00115845" w14:paraId="20716D77" w14:textId="77777777" w:rsidTr="0066466F">
        <w:tc>
          <w:tcPr>
            <w:tcW w:w="3823" w:type="dxa"/>
          </w:tcPr>
          <w:p w14:paraId="4279D09B" w14:textId="77777777" w:rsidR="0066466F" w:rsidRPr="00115845" w:rsidRDefault="0066466F" w:rsidP="0066466F">
            <w:r w:rsidRPr="00115845">
              <w:t>Hanna</w:t>
            </w:r>
          </w:p>
        </w:tc>
        <w:tc>
          <w:tcPr>
            <w:tcW w:w="3118" w:type="dxa"/>
          </w:tcPr>
          <w:p w14:paraId="56449769" w14:textId="77777777" w:rsidR="0066466F" w:rsidRPr="00115845" w:rsidRDefault="0066466F" w:rsidP="0066466F">
            <w:r w:rsidRPr="00115845">
              <w:t>Kämppi</w:t>
            </w:r>
          </w:p>
        </w:tc>
      </w:tr>
      <w:tr w:rsidR="0066466F" w:rsidRPr="00115845" w14:paraId="6D5A96FD" w14:textId="77777777" w:rsidTr="0066466F">
        <w:tc>
          <w:tcPr>
            <w:tcW w:w="3823" w:type="dxa"/>
          </w:tcPr>
          <w:p w14:paraId="3A812B4C" w14:textId="77777777" w:rsidR="0066466F" w:rsidRPr="00115845" w:rsidRDefault="0066466F" w:rsidP="0066466F">
            <w:r w:rsidRPr="00115845">
              <w:t>Milla</w:t>
            </w:r>
          </w:p>
        </w:tc>
        <w:tc>
          <w:tcPr>
            <w:tcW w:w="3118" w:type="dxa"/>
          </w:tcPr>
          <w:p w14:paraId="0866DDE0" w14:textId="77777777" w:rsidR="0066466F" w:rsidRPr="00115845" w:rsidRDefault="0066466F" w:rsidP="0066466F">
            <w:r w:rsidRPr="00115845">
              <w:t>Kelahaara</w:t>
            </w:r>
          </w:p>
        </w:tc>
      </w:tr>
      <w:tr w:rsidR="0066466F" w:rsidRPr="00115845" w14:paraId="6CD08998" w14:textId="77777777" w:rsidTr="0066466F">
        <w:tc>
          <w:tcPr>
            <w:tcW w:w="3823" w:type="dxa"/>
          </w:tcPr>
          <w:p w14:paraId="475F6617" w14:textId="77777777" w:rsidR="0066466F" w:rsidRPr="00115845" w:rsidRDefault="0066466F" w:rsidP="0066466F">
            <w:r w:rsidRPr="00115845">
              <w:t>Riku</w:t>
            </w:r>
          </w:p>
        </w:tc>
        <w:tc>
          <w:tcPr>
            <w:tcW w:w="3118" w:type="dxa"/>
          </w:tcPr>
          <w:p w14:paraId="31DC55B3" w14:textId="77777777" w:rsidR="0066466F" w:rsidRPr="00115845" w:rsidRDefault="0066466F" w:rsidP="0066466F">
            <w:r w:rsidRPr="00115845">
              <w:t>Kivisaari</w:t>
            </w:r>
          </w:p>
        </w:tc>
      </w:tr>
      <w:tr w:rsidR="0066466F" w:rsidRPr="00115845" w14:paraId="7F14753F" w14:textId="77777777" w:rsidTr="0066466F">
        <w:tc>
          <w:tcPr>
            <w:tcW w:w="3823" w:type="dxa"/>
          </w:tcPr>
          <w:p w14:paraId="173B76B2" w14:textId="77777777" w:rsidR="0066466F" w:rsidRPr="00115845" w:rsidRDefault="0066466F" w:rsidP="0066466F">
            <w:r w:rsidRPr="00115845">
              <w:t>Nikolai</w:t>
            </w:r>
          </w:p>
        </w:tc>
        <w:tc>
          <w:tcPr>
            <w:tcW w:w="3118" w:type="dxa"/>
          </w:tcPr>
          <w:p w14:paraId="5F45427C" w14:textId="77777777" w:rsidR="0066466F" w:rsidRPr="00115845" w:rsidRDefault="0066466F" w:rsidP="0066466F">
            <w:proofErr w:type="spellStart"/>
            <w:r w:rsidRPr="00115845">
              <w:t>Klimko</w:t>
            </w:r>
            <w:proofErr w:type="spellEnd"/>
          </w:p>
        </w:tc>
      </w:tr>
      <w:tr w:rsidR="0066466F" w:rsidRPr="00115845" w14:paraId="7AD0315C" w14:textId="77777777" w:rsidTr="0066466F">
        <w:tc>
          <w:tcPr>
            <w:tcW w:w="3823" w:type="dxa"/>
          </w:tcPr>
          <w:p w14:paraId="4EE2E8CC" w14:textId="77777777" w:rsidR="0066466F" w:rsidRPr="00115845" w:rsidRDefault="0066466F" w:rsidP="0066466F">
            <w:r w:rsidRPr="00115845">
              <w:t>Oula A</w:t>
            </w:r>
          </w:p>
        </w:tc>
        <w:tc>
          <w:tcPr>
            <w:tcW w:w="3118" w:type="dxa"/>
          </w:tcPr>
          <w:p w14:paraId="7209BE23" w14:textId="77777777" w:rsidR="0066466F" w:rsidRPr="00115845" w:rsidRDefault="0066466F" w:rsidP="0066466F">
            <w:r w:rsidRPr="00115845">
              <w:t>Knuutinen</w:t>
            </w:r>
          </w:p>
        </w:tc>
      </w:tr>
      <w:tr w:rsidR="0066466F" w:rsidRPr="00115845" w14:paraId="43891AEC" w14:textId="77777777" w:rsidTr="0066466F">
        <w:tc>
          <w:tcPr>
            <w:tcW w:w="3823" w:type="dxa"/>
          </w:tcPr>
          <w:p w14:paraId="20027EF3" w14:textId="77777777" w:rsidR="0066466F" w:rsidRPr="00115845" w:rsidRDefault="0066466F" w:rsidP="0066466F">
            <w:r w:rsidRPr="00115845">
              <w:t>Timo</w:t>
            </w:r>
          </w:p>
        </w:tc>
        <w:tc>
          <w:tcPr>
            <w:tcW w:w="3118" w:type="dxa"/>
          </w:tcPr>
          <w:p w14:paraId="1ACCF2BE" w14:textId="77777777" w:rsidR="0066466F" w:rsidRPr="00115845" w:rsidRDefault="0066466F" w:rsidP="0066466F">
            <w:r w:rsidRPr="00115845">
              <w:t>Koivisto</w:t>
            </w:r>
          </w:p>
        </w:tc>
      </w:tr>
      <w:tr w:rsidR="0066466F" w:rsidRPr="00115845" w14:paraId="0F852811" w14:textId="77777777" w:rsidTr="0066466F">
        <w:tc>
          <w:tcPr>
            <w:tcW w:w="3823" w:type="dxa"/>
          </w:tcPr>
          <w:p w14:paraId="7DDA968A" w14:textId="77777777" w:rsidR="0066466F" w:rsidRPr="00115845" w:rsidRDefault="0066466F" w:rsidP="0066466F">
            <w:r w:rsidRPr="00115845">
              <w:t>Tommi</w:t>
            </w:r>
          </w:p>
        </w:tc>
        <w:tc>
          <w:tcPr>
            <w:tcW w:w="3118" w:type="dxa"/>
          </w:tcPr>
          <w:p w14:paraId="45CE1EEC" w14:textId="77777777" w:rsidR="0066466F" w:rsidRPr="00115845" w:rsidRDefault="0066466F" w:rsidP="0066466F">
            <w:r w:rsidRPr="00115845">
              <w:t>Korhonen</w:t>
            </w:r>
          </w:p>
        </w:tc>
      </w:tr>
      <w:tr w:rsidR="0066466F" w:rsidRPr="00115845" w14:paraId="34C683DD" w14:textId="77777777" w:rsidTr="0066466F">
        <w:tc>
          <w:tcPr>
            <w:tcW w:w="3823" w:type="dxa"/>
          </w:tcPr>
          <w:p w14:paraId="025ECFF9" w14:textId="77777777" w:rsidR="0066466F" w:rsidRPr="00115845" w:rsidRDefault="0066466F" w:rsidP="0066466F">
            <w:r w:rsidRPr="00115845">
              <w:t>Janne</w:t>
            </w:r>
          </w:p>
        </w:tc>
        <w:tc>
          <w:tcPr>
            <w:tcW w:w="3118" w:type="dxa"/>
          </w:tcPr>
          <w:p w14:paraId="0A5D34FD" w14:textId="77777777" w:rsidR="0066466F" w:rsidRPr="00115845" w:rsidRDefault="0066466F" w:rsidP="0066466F">
            <w:r w:rsidRPr="00115845">
              <w:t>Koskimäki</w:t>
            </w:r>
          </w:p>
        </w:tc>
      </w:tr>
      <w:tr w:rsidR="0066466F" w:rsidRPr="00115845" w14:paraId="593AFC5E" w14:textId="77777777" w:rsidTr="0066466F">
        <w:tc>
          <w:tcPr>
            <w:tcW w:w="3823" w:type="dxa"/>
          </w:tcPr>
          <w:p w14:paraId="3EBD775D" w14:textId="77777777" w:rsidR="0066466F" w:rsidRPr="00115845" w:rsidRDefault="0066466F" w:rsidP="0066466F">
            <w:r w:rsidRPr="00115845">
              <w:t>Anselmi</w:t>
            </w:r>
          </w:p>
        </w:tc>
        <w:tc>
          <w:tcPr>
            <w:tcW w:w="3118" w:type="dxa"/>
          </w:tcPr>
          <w:p w14:paraId="0598FD53" w14:textId="77777777" w:rsidR="0066466F" w:rsidRPr="00115845" w:rsidRDefault="0066466F" w:rsidP="0066466F">
            <w:r w:rsidRPr="00115845">
              <w:t>Kovalainen</w:t>
            </w:r>
          </w:p>
        </w:tc>
      </w:tr>
      <w:tr w:rsidR="0066466F" w:rsidRPr="00115845" w14:paraId="5F3546BE" w14:textId="77777777" w:rsidTr="0066466F">
        <w:tc>
          <w:tcPr>
            <w:tcW w:w="3823" w:type="dxa"/>
          </w:tcPr>
          <w:p w14:paraId="46F08A39" w14:textId="77777777" w:rsidR="0066466F" w:rsidRPr="00115845" w:rsidRDefault="0066466F" w:rsidP="0066466F">
            <w:proofErr w:type="spellStart"/>
            <w:r w:rsidRPr="00115845">
              <w:t>Xenia</w:t>
            </w:r>
            <w:proofErr w:type="spellEnd"/>
          </w:p>
        </w:tc>
        <w:tc>
          <w:tcPr>
            <w:tcW w:w="3118" w:type="dxa"/>
          </w:tcPr>
          <w:p w14:paraId="14F39203" w14:textId="77777777" w:rsidR="0066466F" w:rsidRPr="00115845" w:rsidRDefault="0066466F" w:rsidP="0066466F">
            <w:r w:rsidRPr="00115845">
              <w:t>Kuparinen</w:t>
            </w:r>
          </w:p>
        </w:tc>
      </w:tr>
      <w:tr w:rsidR="0066466F" w:rsidRPr="00115845" w14:paraId="63E83273" w14:textId="77777777" w:rsidTr="0066466F">
        <w:tc>
          <w:tcPr>
            <w:tcW w:w="3823" w:type="dxa"/>
          </w:tcPr>
          <w:p w14:paraId="19E7D612" w14:textId="77777777" w:rsidR="0066466F" w:rsidRPr="00115845" w:rsidRDefault="0066466F" w:rsidP="0066466F">
            <w:r w:rsidRPr="00115845">
              <w:t>Dan</w:t>
            </w:r>
          </w:p>
        </w:tc>
        <w:tc>
          <w:tcPr>
            <w:tcW w:w="3118" w:type="dxa"/>
          </w:tcPr>
          <w:p w14:paraId="6E0C2B5B" w14:textId="77777777" w:rsidR="0066466F" w:rsidRPr="00115845" w:rsidRDefault="0066466F" w:rsidP="0066466F">
            <w:r w:rsidRPr="00115845">
              <w:t>Laukka</w:t>
            </w:r>
          </w:p>
        </w:tc>
      </w:tr>
      <w:tr w:rsidR="0066466F" w:rsidRPr="00115845" w14:paraId="46CDC420" w14:textId="77777777" w:rsidTr="0066466F">
        <w:tc>
          <w:tcPr>
            <w:tcW w:w="3823" w:type="dxa"/>
          </w:tcPr>
          <w:p w14:paraId="5DE4514C" w14:textId="77777777" w:rsidR="0066466F" w:rsidRPr="00115845" w:rsidRDefault="0066466F" w:rsidP="0066466F">
            <w:r w:rsidRPr="00115845">
              <w:t>Martin</w:t>
            </w:r>
          </w:p>
        </w:tc>
        <w:tc>
          <w:tcPr>
            <w:tcW w:w="3118" w:type="dxa"/>
          </w:tcPr>
          <w:p w14:paraId="1B0FC38D" w14:textId="77777777" w:rsidR="0066466F" w:rsidRPr="00115845" w:rsidRDefault="0066466F" w:rsidP="0066466F">
            <w:proofErr w:type="spellStart"/>
            <w:r w:rsidRPr="00115845">
              <w:t>Lehecka</w:t>
            </w:r>
            <w:proofErr w:type="spellEnd"/>
          </w:p>
        </w:tc>
      </w:tr>
      <w:tr w:rsidR="0066466F" w:rsidRPr="00115845" w14:paraId="020C9034" w14:textId="77777777" w:rsidTr="0066466F">
        <w:tc>
          <w:tcPr>
            <w:tcW w:w="3823" w:type="dxa"/>
          </w:tcPr>
          <w:p w14:paraId="5EE9D98A" w14:textId="77777777" w:rsidR="0066466F" w:rsidRPr="00115845" w:rsidRDefault="0066466F" w:rsidP="0066466F">
            <w:r w:rsidRPr="00115845">
              <w:t>Kai</w:t>
            </w:r>
          </w:p>
        </w:tc>
        <w:tc>
          <w:tcPr>
            <w:tcW w:w="3118" w:type="dxa"/>
          </w:tcPr>
          <w:p w14:paraId="4C4B5BC6" w14:textId="77777777" w:rsidR="0066466F" w:rsidRPr="00115845" w:rsidRDefault="0066466F" w:rsidP="0066466F">
            <w:r w:rsidRPr="00115845">
              <w:t>Lehtimäki</w:t>
            </w:r>
          </w:p>
        </w:tc>
      </w:tr>
      <w:tr w:rsidR="0066466F" w:rsidRPr="00115845" w14:paraId="45D60615" w14:textId="77777777" w:rsidTr="0066466F">
        <w:tc>
          <w:tcPr>
            <w:tcW w:w="3823" w:type="dxa"/>
          </w:tcPr>
          <w:p w14:paraId="3704C321" w14:textId="77777777" w:rsidR="0066466F" w:rsidRPr="00115845" w:rsidRDefault="0066466F" w:rsidP="0066466F">
            <w:r w:rsidRPr="00115845">
              <w:t>Ville</w:t>
            </w:r>
          </w:p>
        </w:tc>
        <w:tc>
          <w:tcPr>
            <w:tcW w:w="3118" w:type="dxa"/>
          </w:tcPr>
          <w:p w14:paraId="4CBE9139" w14:textId="77777777" w:rsidR="0066466F" w:rsidRPr="00115845" w:rsidRDefault="0066466F" w:rsidP="0066466F">
            <w:r w:rsidRPr="00115845">
              <w:t>Leinonen</w:t>
            </w:r>
          </w:p>
        </w:tc>
      </w:tr>
      <w:tr w:rsidR="0066466F" w:rsidRPr="00115845" w14:paraId="7ED9044F" w14:textId="77777777" w:rsidTr="0066466F">
        <w:tc>
          <w:tcPr>
            <w:tcW w:w="3823" w:type="dxa"/>
          </w:tcPr>
          <w:p w14:paraId="3EB42D52" w14:textId="77777777" w:rsidR="0066466F" w:rsidRPr="00115845" w:rsidRDefault="0066466F" w:rsidP="0066466F">
            <w:r w:rsidRPr="00115845">
              <w:t>Kimmo</w:t>
            </w:r>
          </w:p>
        </w:tc>
        <w:tc>
          <w:tcPr>
            <w:tcW w:w="3118" w:type="dxa"/>
          </w:tcPr>
          <w:p w14:paraId="213B6687" w14:textId="77777777" w:rsidR="0066466F" w:rsidRPr="00115845" w:rsidRDefault="0066466F" w:rsidP="0066466F">
            <w:r w:rsidRPr="00115845">
              <w:t>Lönnrot</w:t>
            </w:r>
          </w:p>
        </w:tc>
      </w:tr>
      <w:tr w:rsidR="0066466F" w:rsidRPr="00115845" w14:paraId="0A576708" w14:textId="77777777" w:rsidTr="0066466F">
        <w:tc>
          <w:tcPr>
            <w:tcW w:w="3823" w:type="dxa"/>
          </w:tcPr>
          <w:p w14:paraId="66873E89" w14:textId="77777777" w:rsidR="0066466F" w:rsidRPr="00115845" w:rsidRDefault="0066466F" w:rsidP="0066466F">
            <w:r w:rsidRPr="00115845">
              <w:t>Antti</w:t>
            </w:r>
          </w:p>
        </w:tc>
        <w:tc>
          <w:tcPr>
            <w:tcW w:w="3118" w:type="dxa"/>
          </w:tcPr>
          <w:p w14:paraId="6D770713" w14:textId="77777777" w:rsidR="0066466F" w:rsidRPr="00115845" w:rsidRDefault="0066466F" w:rsidP="0066466F">
            <w:proofErr w:type="spellStart"/>
            <w:r w:rsidRPr="00115845">
              <w:t>Luikku</w:t>
            </w:r>
            <w:proofErr w:type="spellEnd"/>
          </w:p>
        </w:tc>
      </w:tr>
      <w:tr w:rsidR="0066466F" w:rsidRPr="00115845" w14:paraId="738553D0" w14:textId="77777777" w:rsidTr="0066466F">
        <w:tc>
          <w:tcPr>
            <w:tcW w:w="3823" w:type="dxa"/>
          </w:tcPr>
          <w:p w14:paraId="56184C96" w14:textId="77777777" w:rsidR="0066466F" w:rsidRPr="00115845" w:rsidRDefault="0066466F" w:rsidP="0066466F">
            <w:r w:rsidRPr="00115845">
              <w:t>Teemu</w:t>
            </w:r>
          </w:p>
        </w:tc>
        <w:tc>
          <w:tcPr>
            <w:tcW w:w="3118" w:type="dxa"/>
          </w:tcPr>
          <w:p w14:paraId="7D3EF68C" w14:textId="77777777" w:rsidR="0066466F" w:rsidRPr="00115845" w:rsidRDefault="0066466F" w:rsidP="0066466F">
            <w:r w:rsidRPr="00115845">
              <w:t>Luostarinen</w:t>
            </w:r>
          </w:p>
        </w:tc>
      </w:tr>
      <w:tr w:rsidR="0066466F" w:rsidRPr="00115845" w14:paraId="74F7D47A" w14:textId="77777777" w:rsidTr="0066466F">
        <w:tc>
          <w:tcPr>
            <w:tcW w:w="3823" w:type="dxa"/>
          </w:tcPr>
          <w:p w14:paraId="5CED559C" w14:textId="77777777" w:rsidR="0066466F" w:rsidRPr="00115845" w:rsidRDefault="0066466F" w:rsidP="0066466F">
            <w:r w:rsidRPr="00115845">
              <w:t xml:space="preserve">Teemu </w:t>
            </w:r>
          </w:p>
        </w:tc>
        <w:tc>
          <w:tcPr>
            <w:tcW w:w="3118" w:type="dxa"/>
          </w:tcPr>
          <w:p w14:paraId="17FA360A" w14:textId="77777777" w:rsidR="0066466F" w:rsidRPr="00115845" w:rsidRDefault="0066466F" w:rsidP="0066466F">
            <w:r w:rsidRPr="00115845">
              <w:t>Luoto</w:t>
            </w:r>
          </w:p>
        </w:tc>
      </w:tr>
      <w:tr w:rsidR="0066466F" w:rsidRPr="00115845" w14:paraId="78E32A24" w14:textId="77777777" w:rsidTr="0066466F">
        <w:tc>
          <w:tcPr>
            <w:tcW w:w="3823" w:type="dxa"/>
          </w:tcPr>
          <w:p w14:paraId="629F4B06" w14:textId="77777777" w:rsidR="0066466F" w:rsidRPr="00115845" w:rsidRDefault="0066466F" w:rsidP="0066466F">
            <w:r w:rsidRPr="00115845">
              <w:t>Janne</w:t>
            </w:r>
          </w:p>
        </w:tc>
        <w:tc>
          <w:tcPr>
            <w:tcW w:w="3118" w:type="dxa"/>
          </w:tcPr>
          <w:p w14:paraId="140E0504" w14:textId="77777777" w:rsidR="0066466F" w:rsidRPr="00115845" w:rsidRDefault="0066466F" w:rsidP="0066466F">
            <w:r w:rsidRPr="00115845">
              <w:t>Luotonen</w:t>
            </w:r>
          </w:p>
        </w:tc>
      </w:tr>
      <w:tr w:rsidR="0066466F" w:rsidRPr="00115845" w14:paraId="0EC2B22C" w14:textId="77777777" w:rsidTr="0066466F">
        <w:tc>
          <w:tcPr>
            <w:tcW w:w="3823" w:type="dxa"/>
          </w:tcPr>
          <w:p w14:paraId="3DD4900E" w14:textId="77777777" w:rsidR="0066466F" w:rsidRPr="00115845" w:rsidRDefault="0066466F" w:rsidP="0066466F">
            <w:proofErr w:type="spellStart"/>
            <w:r w:rsidRPr="00115845">
              <w:t>Lauriina</w:t>
            </w:r>
            <w:proofErr w:type="spellEnd"/>
          </w:p>
        </w:tc>
        <w:tc>
          <w:tcPr>
            <w:tcW w:w="3118" w:type="dxa"/>
          </w:tcPr>
          <w:p w14:paraId="1EA72EFF" w14:textId="77777777" w:rsidR="0066466F" w:rsidRPr="00115845" w:rsidRDefault="0066466F" w:rsidP="0066466F">
            <w:proofErr w:type="spellStart"/>
            <w:r w:rsidRPr="00115845">
              <w:t>Lustig</w:t>
            </w:r>
            <w:proofErr w:type="spellEnd"/>
            <w:r w:rsidRPr="00115845">
              <w:t>-Tammi</w:t>
            </w:r>
          </w:p>
        </w:tc>
      </w:tr>
      <w:tr w:rsidR="0066466F" w:rsidRPr="00115845" w14:paraId="1BCF8509" w14:textId="77777777" w:rsidTr="0066466F">
        <w:tc>
          <w:tcPr>
            <w:tcW w:w="3823" w:type="dxa"/>
          </w:tcPr>
          <w:p w14:paraId="5E3A0B0A" w14:textId="77777777" w:rsidR="0066466F" w:rsidRPr="00115845" w:rsidRDefault="0066466F" w:rsidP="0066466F">
            <w:r w:rsidRPr="00115845">
              <w:t>Henna-Riikka</w:t>
            </w:r>
          </w:p>
        </w:tc>
        <w:tc>
          <w:tcPr>
            <w:tcW w:w="3118" w:type="dxa"/>
          </w:tcPr>
          <w:p w14:paraId="73C65C4A" w14:textId="77777777" w:rsidR="0066466F" w:rsidRPr="00115845" w:rsidRDefault="0066466F" w:rsidP="0066466F">
            <w:r w:rsidRPr="00115845">
              <w:t>Maanpää</w:t>
            </w:r>
          </w:p>
        </w:tc>
      </w:tr>
      <w:tr w:rsidR="0066466F" w:rsidRPr="00115845" w14:paraId="56CC8A32" w14:textId="77777777" w:rsidTr="0066466F">
        <w:tc>
          <w:tcPr>
            <w:tcW w:w="3823" w:type="dxa"/>
          </w:tcPr>
          <w:p w14:paraId="032F7161" w14:textId="77777777" w:rsidR="0066466F" w:rsidRPr="00115845" w:rsidRDefault="0066466F" w:rsidP="0066466F">
            <w:r w:rsidRPr="00115845">
              <w:t>Jenni</w:t>
            </w:r>
          </w:p>
        </w:tc>
        <w:tc>
          <w:tcPr>
            <w:tcW w:w="3118" w:type="dxa"/>
          </w:tcPr>
          <w:p w14:paraId="4E1D582D" w14:textId="77777777" w:rsidR="0066466F" w:rsidRPr="00115845" w:rsidRDefault="0066466F" w:rsidP="0066466F">
            <w:r w:rsidRPr="00115845">
              <w:t>Määttä</w:t>
            </w:r>
          </w:p>
        </w:tc>
      </w:tr>
      <w:tr w:rsidR="0066466F" w:rsidRPr="00115845" w14:paraId="26F978C0" w14:textId="77777777" w:rsidTr="0066466F">
        <w:tc>
          <w:tcPr>
            <w:tcW w:w="3823" w:type="dxa"/>
          </w:tcPr>
          <w:p w14:paraId="7FDE7474" w14:textId="77777777" w:rsidR="0066466F" w:rsidRPr="00115845" w:rsidRDefault="0066466F" w:rsidP="0066466F">
            <w:r w:rsidRPr="00115845">
              <w:t>Timo</w:t>
            </w:r>
          </w:p>
        </w:tc>
        <w:tc>
          <w:tcPr>
            <w:tcW w:w="3118" w:type="dxa"/>
          </w:tcPr>
          <w:p w14:paraId="1426939C" w14:textId="77777777" w:rsidR="0066466F" w:rsidRPr="00115845" w:rsidRDefault="0066466F" w:rsidP="0066466F">
            <w:r w:rsidRPr="00115845">
              <w:t>Möttönen</w:t>
            </w:r>
          </w:p>
        </w:tc>
      </w:tr>
      <w:tr w:rsidR="0066466F" w:rsidRPr="00115845" w14:paraId="600A4CDA" w14:textId="77777777" w:rsidTr="0066466F">
        <w:tc>
          <w:tcPr>
            <w:tcW w:w="3823" w:type="dxa"/>
          </w:tcPr>
          <w:p w14:paraId="4B9A369D" w14:textId="77777777" w:rsidR="0066466F" w:rsidRPr="00115845" w:rsidRDefault="0066466F" w:rsidP="0066466F">
            <w:r w:rsidRPr="00115845">
              <w:t>Eliisa</w:t>
            </w:r>
          </w:p>
        </w:tc>
        <w:tc>
          <w:tcPr>
            <w:tcW w:w="3118" w:type="dxa"/>
          </w:tcPr>
          <w:p w14:paraId="762E0F35" w14:textId="77777777" w:rsidR="0066466F" w:rsidRPr="00115845" w:rsidRDefault="0066466F" w:rsidP="0066466F">
            <w:r w:rsidRPr="00115845">
              <w:t>Netti</w:t>
            </w:r>
          </w:p>
        </w:tc>
      </w:tr>
      <w:tr w:rsidR="0066466F" w:rsidRPr="00115845" w14:paraId="0E64EA04" w14:textId="77777777" w:rsidTr="0066466F">
        <w:tc>
          <w:tcPr>
            <w:tcW w:w="3823" w:type="dxa"/>
          </w:tcPr>
          <w:p w14:paraId="063336EB" w14:textId="77777777" w:rsidR="0066466F" w:rsidRPr="00115845" w:rsidRDefault="0066466F" w:rsidP="0066466F">
            <w:r w:rsidRPr="00115845">
              <w:lastRenderedPageBreak/>
              <w:t>Laura</w:t>
            </w:r>
          </w:p>
        </w:tc>
        <w:tc>
          <w:tcPr>
            <w:tcW w:w="3118" w:type="dxa"/>
          </w:tcPr>
          <w:p w14:paraId="75CE822D" w14:textId="77777777" w:rsidR="0066466F" w:rsidRPr="00115845" w:rsidRDefault="0066466F" w:rsidP="0066466F">
            <w:r w:rsidRPr="00115845">
              <w:t>Nevaharju-</w:t>
            </w:r>
            <w:proofErr w:type="spellStart"/>
            <w:r w:rsidRPr="00115845">
              <w:t>Sarantis</w:t>
            </w:r>
            <w:proofErr w:type="spellEnd"/>
          </w:p>
        </w:tc>
      </w:tr>
      <w:tr w:rsidR="0066466F" w:rsidRPr="00115845" w14:paraId="66FCE0E8" w14:textId="77777777" w:rsidTr="0066466F">
        <w:tc>
          <w:tcPr>
            <w:tcW w:w="3823" w:type="dxa"/>
          </w:tcPr>
          <w:p w14:paraId="5072640F" w14:textId="77777777" w:rsidR="0066466F" w:rsidRPr="00115845" w:rsidRDefault="0066466F" w:rsidP="0066466F">
            <w:r w:rsidRPr="00115845">
              <w:t>Mika</w:t>
            </w:r>
          </w:p>
        </w:tc>
        <w:tc>
          <w:tcPr>
            <w:tcW w:w="3118" w:type="dxa"/>
          </w:tcPr>
          <w:p w14:paraId="4F756DAA" w14:textId="77777777" w:rsidR="0066466F" w:rsidRPr="00115845" w:rsidRDefault="0066466F" w:rsidP="0066466F">
            <w:r w:rsidRPr="00115845">
              <w:t>Niemelä</w:t>
            </w:r>
          </w:p>
        </w:tc>
      </w:tr>
      <w:tr w:rsidR="0066466F" w:rsidRPr="00115845" w14:paraId="1D8F82F6" w14:textId="77777777" w:rsidTr="0066466F">
        <w:tc>
          <w:tcPr>
            <w:tcW w:w="3823" w:type="dxa"/>
          </w:tcPr>
          <w:p w14:paraId="0E4D0F6F" w14:textId="77777777" w:rsidR="0066466F" w:rsidRPr="00115845" w:rsidRDefault="0066466F" w:rsidP="0066466F">
            <w:r w:rsidRPr="00115845">
              <w:t>Tero</w:t>
            </w:r>
          </w:p>
        </w:tc>
        <w:tc>
          <w:tcPr>
            <w:tcW w:w="3118" w:type="dxa"/>
          </w:tcPr>
          <w:p w14:paraId="3D55BF0F" w14:textId="77777777" w:rsidR="0066466F" w:rsidRPr="00115845" w:rsidRDefault="0066466F" w:rsidP="0066466F">
            <w:r w:rsidRPr="00115845">
              <w:t>Niskakangas</w:t>
            </w:r>
          </w:p>
        </w:tc>
      </w:tr>
      <w:tr w:rsidR="0066466F" w:rsidRPr="00115845" w14:paraId="119A5B18" w14:textId="77777777" w:rsidTr="0066466F">
        <w:tc>
          <w:tcPr>
            <w:tcW w:w="3823" w:type="dxa"/>
          </w:tcPr>
          <w:p w14:paraId="259FC90C" w14:textId="77777777" w:rsidR="0066466F" w:rsidRPr="00115845" w:rsidRDefault="0066466F" w:rsidP="0066466F">
            <w:r w:rsidRPr="00115845">
              <w:t>Mette</w:t>
            </w:r>
          </w:p>
        </w:tc>
        <w:tc>
          <w:tcPr>
            <w:tcW w:w="3118" w:type="dxa"/>
          </w:tcPr>
          <w:p w14:paraId="7DF0953E" w14:textId="77777777" w:rsidR="0066466F" w:rsidRPr="00115845" w:rsidRDefault="0066466F" w:rsidP="0066466F">
            <w:r w:rsidRPr="00115845">
              <w:t>Nissinen</w:t>
            </w:r>
          </w:p>
        </w:tc>
      </w:tr>
      <w:tr w:rsidR="0066466F" w:rsidRPr="00115845" w14:paraId="66C1831C" w14:textId="77777777" w:rsidTr="0066466F">
        <w:tc>
          <w:tcPr>
            <w:tcW w:w="3823" w:type="dxa"/>
          </w:tcPr>
          <w:p w14:paraId="69A56D06" w14:textId="77777777" w:rsidR="0066466F" w:rsidRPr="00115845" w:rsidRDefault="0066466F" w:rsidP="0066466F">
            <w:r w:rsidRPr="00115845">
              <w:t>Ville</w:t>
            </w:r>
          </w:p>
        </w:tc>
        <w:tc>
          <w:tcPr>
            <w:tcW w:w="3118" w:type="dxa"/>
          </w:tcPr>
          <w:p w14:paraId="0A54800F" w14:textId="77777777" w:rsidR="0066466F" w:rsidRPr="00115845" w:rsidRDefault="0066466F" w:rsidP="0066466F">
            <w:r w:rsidRPr="00115845">
              <w:t>Nurminen</w:t>
            </w:r>
          </w:p>
        </w:tc>
      </w:tr>
      <w:tr w:rsidR="0066466F" w:rsidRPr="00115845" w14:paraId="17784E08" w14:textId="77777777" w:rsidTr="0066466F">
        <w:tc>
          <w:tcPr>
            <w:tcW w:w="3823" w:type="dxa"/>
          </w:tcPr>
          <w:p w14:paraId="28CFA3D6" w14:textId="77777777" w:rsidR="0066466F" w:rsidRPr="00115845" w:rsidRDefault="0066466F" w:rsidP="0066466F">
            <w:r w:rsidRPr="00115845">
              <w:t>Minna</w:t>
            </w:r>
          </w:p>
        </w:tc>
        <w:tc>
          <w:tcPr>
            <w:tcW w:w="3118" w:type="dxa"/>
          </w:tcPr>
          <w:p w14:paraId="40CD1A57" w14:textId="77777777" w:rsidR="0066466F" w:rsidRPr="00115845" w:rsidRDefault="0066466F" w:rsidP="0066466F">
            <w:r w:rsidRPr="00115845">
              <w:t>Oinas</w:t>
            </w:r>
          </w:p>
        </w:tc>
      </w:tr>
      <w:tr w:rsidR="0066466F" w:rsidRPr="00115845" w14:paraId="4CBAF2E7" w14:textId="77777777" w:rsidTr="0066466F">
        <w:tc>
          <w:tcPr>
            <w:tcW w:w="3823" w:type="dxa"/>
          </w:tcPr>
          <w:p w14:paraId="7D5634E3" w14:textId="77777777" w:rsidR="0066466F" w:rsidRPr="00115845" w:rsidRDefault="0066466F" w:rsidP="0066466F">
            <w:r w:rsidRPr="00115845">
              <w:t>Teemu</w:t>
            </w:r>
          </w:p>
        </w:tc>
        <w:tc>
          <w:tcPr>
            <w:tcW w:w="3118" w:type="dxa"/>
          </w:tcPr>
          <w:p w14:paraId="6F37DA34" w14:textId="77777777" w:rsidR="0066466F" w:rsidRPr="00115845" w:rsidRDefault="0066466F" w:rsidP="0066466F">
            <w:r w:rsidRPr="00115845">
              <w:t>Ollonen</w:t>
            </w:r>
          </w:p>
        </w:tc>
      </w:tr>
      <w:tr w:rsidR="0066466F" w:rsidRPr="00115845" w14:paraId="5412BB62" w14:textId="77777777" w:rsidTr="0066466F">
        <w:tc>
          <w:tcPr>
            <w:tcW w:w="3823" w:type="dxa"/>
          </w:tcPr>
          <w:p w14:paraId="3B05650E" w14:textId="77777777" w:rsidR="0066466F" w:rsidRPr="00115845" w:rsidRDefault="0066466F" w:rsidP="0066466F">
            <w:r w:rsidRPr="00115845">
              <w:t>Anna</w:t>
            </w:r>
          </w:p>
        </w:tc>
        <w:tc>
          <w:tcPr>
            <w:tcW w:w="3118" w:type="dxa"/>
          </w:tcPr>
          <w:p w14:paraId="59029B75" w14:textId="77777777" w:rsidR="0066466F" w:rsidRPr="00115845" w:rsidRDefault="0066466F" w:rsidP="0066466F">
            <w:r w:rsidRPr="00115845">
              <w:t>Östberg</w:t>
            </w:r>
          </w:p>
        </w:tc>
      </w:tr>
      <w:tr w:rsidR="0066466F" w:rsidRPr="00115845" w14:paraId="1A916D91" w14:textId="77777777" w:rsidTr="0066466F">
        <w:tc>
          <w:tcPr>
            <w:tcW w:w="3823" w:type="dxa"/>
          </w:tcPr>
          <w:p w14:paraId="6DAB7D4F" w14:textId="77777777" w:rsidR="0066466F" w:rsidRPr="00115845" w:rsidRDefault="0066466F" w:rsidP="0066466F">
            <w:r w:rsidRPr="00115845">
              <w:t>Elias</w:t>
            </w:r>
          </w:p>
        </w:tc>
        <w:tc>
          <w:tcPr>
            <w:tcW w:w="3118" w:type="dxa"/>
          </w:tcPr>
          <w:p w14:paraId="66F33050" w14:textId="77777777" w:rsidR="0066466F" w:rsidRPr="00115845" w:rsidRDefault="0066466F" w:rsidP="0066466F">
            <w:proofErr w:type="spellStart"/>
            <w:r w:rsidRPr="00115845">
              <w:t>Oulasvirta</w:t>
            </w:r>
            <w:proofErr w:type="spellEnd"/>
          </w:p>
        </w:tc>
      </w:tr>
      <w:tr w:rsidR="0066466F" w:rsidRPr="00115845" w14:paraId="449EBEBD" w14:textId="77777777" w:rsidTr="0066466F">
        <w:tc>
          <w:tcPr>
            <w:tcW w:w="3823" w:type="dxa"/>
          </w:tcPr>
          <w:p w14:paraId="58251ADB" w14:textId="77777777" w:rsidR="0066466F" w:rsidRPr="00115845" w:rsidRDefault="0066466F" w:rsidP="0066466F">
            <w:r w:rsidRPr="00115845">
              <w:t>Krista</w:t>
            </w:r>
          </w:p>
        </w:tc>
        <w:tc>
          <w:tcPr>
            <w:tcW w:w="3118" w:type="dxa"/>
          </w:tcPr>
          <w:p w14:paraId="228432D4" w14:textId="77777777" w:rsidR="0066466F" w:rsidRPr="00115845" w:rsidRDefault="0066466F" w:rsidP="0066466F">
            <w:proofErr w:type="spellStart"/>
            <w:r w:rsidRPr="00115845">
              <w:t>Pantzar</w:t>
            </w:r>
            <w:proofErr w:type="spellEnd"/>
          </w:p>
        </w:tc>
      </w:tr>
      <w:tr w:rsidR="0066466F" w:rsidRPr="00115845" w14:paraId="4D74F481" w14:textId="77777777" w:rsidTr="0066466F">
        <w:tc>
          <w:tcPr>
            <w:tcW w:w="3823" w:type="dxa"/>
          </w:tcPr>
          <w:p w14:paraId="19083CB1" w14:textId="77777777" w:rsidR="0066466F" w:rsidRPr="00115845" w:rsidRDefault="0066466F" w:rsidP="0066466F">
            <w:r w:rsidRPr="00115845">
              <w:t>Katri</w:t>
            </w:r>
          </w:p>
        </w:tc>
        <w:tc>
          <w:tcPr>
            <w:tcW w:w="3118" w:type="dxa"/>
          </w:tcPr>
          <w:p w14:paraId="6C0D1895" w14:textId="77777777" w:rsidR="0066466F" w:rsidRPr="00115845" w:rsidRDefault="0066466F" w:rsidP="0066466F">
            <w:r w:rsidRPr="00115845">
              <w:t>Piilonen</w:t>
            </w:r>
          </w:p>
        </w:tc>
      </w:tr>
      <w:tr w:rsidR="0066466F" w:rsidRPr="00115845" w14:paraId="46A2AAAC" w14:textId="77777777" w:rsidTr="0066466F">
        <w:tc>
          <w:tcPr>
            <w:tcW w:w="3823" w:type="dxa"/>
          </w:tcPr>
          <w:p w14:paraId="1AD4D3C1" w14:textId="77777777" w:rsidR="0066466F" w:rsidRPr="00115845" w:rsidRDefault="0066466F" w:rsidP="0066466F">
            <w:r w:rsidRPr="00115845">
              <w:t>Anni</w:t>
            </w:r>
          </w:p>
        </w:tc>
        <w:tc>
          <w:tcPr>
            <w:tcW w:w="3118" w:type="dxa"/>
          </w:tcPr>
          <w:p w14:paraId="71CC5340" w14:textId="77777777" w:rsidR="0066466F" w:rsidRPr="00115845" w:rsidRDefault="0066466F" w:rsidP="0066466F">
            <w:r w:rsidRPr="00115845">
              <w:t>Pohjola</w:t>
            </w:r>
          </w:p>
        </w:tc>
      </w:tr>
      <w:tr w:rsidR="0066466F" w:rsidRPr="00115845" w14:paraId="4D55483A" w14:textId="77777777" w:rsidTr="0066466F">
        <w:tc>
          <w:tcPr>
            <w:tcW w:w="3823" w:type="dxa"/>
          </w:tcPr>
          <w:p w14:paraId="697A5C07" w14:textId="77777777" w:rsidR="0066466F" w:rsidRPr="00115845" w:rsidRDefault="0066466F" w:rsidP="0066466F">
            <w:r w:rsidRPr="00115845">
              <w:t>Markus</w:t>
            </w:r>
          </w:p>
        </w:tc>
        <w:tc>
          <w:tcPr>
            <w:tcW w:w="3118" w:type="dxa"/>
          </w:tcPr>
          <w:p w14:paraId="162966B1" w14:textId="77777777" w:rsidR="0066466F" w:rsidRPr="00115845" w:rsidRDefault="0066466F" w:rsidP="0066466F">
            <w:r w:rsidRPr="00115845">
              <w:t>Polvivaara</w:t>
            </w:r>
          </w:p>
        </w:tc>
      </w:tr>
      <w:tr w:rsidR="0066466F" w:rsidRPr="00115845" w14:paraId="09B9FBB5" w14:textId="77777777" w:rsidTr="0066466F">
        <w:tc>
          <w:tcPr>
            <w:tcW w:w="3823" w:type="dxa"/>
          </w:tcPr>
          <w:p w14:paraId="5BC0AE30" w14:textId="77777777" w:rsidR="0066466F" w:rsidRPr="00115845" w:rsidRDefault="0066466F" w:rsidP="0066466F">
            <w:r w:rsidRPr="00115845">
              <w:t>Jussi P</w:t>
            </w:r>
          </w:p>
        </w:tc>
        <w:tc>
          <w:tcPr>
            <w:tcW w:w="3118" w:type="dxa"/>
          </w:tcPr>
          <w:p w14:paraId="09E74E78" w14:textId="77777777" w:rsidR="0066466F" w:rsidRPr="00115845" w:rsidRDefault="0066466F" w:rsidP="0066466F">
            <w:r w:rsidRPr="00115845">
              <w:t>Posti</w:t>
            </w:r>
          </w:p>
        </w:tc>
      </w:tr>
      <w:tr w:rsidR="0066466F" w:rsidRPr="00115845" w14:paraId="44583B9B" w14:textId="77777777" w:rsidTr="0066466F">
        <w:tc>
          <w:tcPr>
            <w:tcW w:w="3823" w:type="dxa"/>
          </w:tcPr>
          <w:p w14:paraId="3EFA0561" w14:textId="77777777" w:rsidR="0066466F" w:rsidRPr="00115845" w:rsidRDefault="0066466F" w:rsidP="0066466F">
            <w:proofErr w:type="spellStart"/>
            <w:r w:rsidRPr="00115845">
              <w:t>Rahul</w:t>
            </w:r>
            <w:proofErr w:type="spellEnd"/>
          </w:p>
        </w:tc>
        <w:tc>
          <w:tcPr>
            <w:tcW w:w="3118" w:type="dxa"/>
          </w:tcPr>
          <w:p w14:paraId="18AD1DAD" w14:textId="77777777" w:rsidR="0066466F" w:rsidRPr="00115845" w:rsidRDefault="0066466F" w:rsidP="0066466F">
            <w:proofErr w:type="spellStart"/>
            <w:r w:rsidRPr="00115845">
              <w:t>Raj</w:t>
            </w:r>
            <w:proofErr w:type="spellEnd"/>
          </w:p>
        </w:tc>
      </w:tr>
      <w:tr w:rsidR="0066466F" w:rsidRPr="00115845" w14:paraId="245453B3" w14:textId="77777777" w:rsidTr="0066466F">
        <w:tc>
          <w:tcPr>
            <w:tcW w:w="3823" w:type="dxa"/>
          </w:tcPr>
          <w:p w14:paraId="07F38746" w14:textId="77777777" w:rsidR="0066466F" w:rsidRPr="00115845" w:rsidRDefault="0066466F" w:rsidP="0066466F">
            <w:r w:rsidRPr="00115845">
              <w:t>Linnea</w:t>
            </w:r>
          </w:p>
        </w:tc>
        <w:tc>
          <w:tcPr>
            <w:tcW w:w="3118" w:type="dxa"/>
          </w:tcPr>
          <w:p w14:paraId="2499335E" w14:textId="77777777" w:rsidR="0066466F" w:rsidRPr="00115845" w:rsidRDefault="0066466F" w:rsidP="0066466F">
            <w:r w:rsidRPr="00115845">
              <w:t>Rajala</w:t>
            </w:r>
          </w:p>
        </w:tc>
      </w:tr>
      <w:tr w:rsidR="0066466F" w:rsidRPr="00115845" w14:paraId="65E8A709" w14:textId="77777777" w:rsidTr="0066466F">
        <w:tc>
          <w:tcPr>
            <w:tcW w:w="3823" w:type="dxa"/>
          </w:tcPr>
          <w:p w14:paraId="521BB67E" w14:textId="77777777" w:rsidR="0066466F" w:rsidRPr="00115845" w:rsidRDefault="0066466F" w:rsidP="0066466F">
            <w:r w:rsidRPr="00115845">
              <w:t>Jonas</w:t>
            </w:r>
          </w:p>
        </w:tc>
        <w:tc>
          <w:tcPr>
            <w:tcW w:w="3118" w:type="dxa"/>
          </w:tcPr>
          <w:p w14:paraId="0C34F005" w14:textId="77777777" w:rsidR="0066466F" w:rsidRPr="00115845" w:rsidRDefault="0066466F" w:rsidP="0066466F">
            <w:proofErr w:type="spellStart"/>
            <w:r w:rsidRPr="00115845">
              <w:t>Ranstam</w:t>
            </w:r>
            <w:proofErr w:type="spellEnd"/>
          </w:p>
        </w:tc>
      </w:tr>
      <w:tr w:rsidR="0066466F" w:rsidRPr="00115845" w14:paraId="5303AE34" w14:textId="77777777" w:rsidTr="0066466F">
        <w:tc>
          <w:tcPr>
            <w:tcW w:w="3823" w:type="dxa"/>
          </w:tcPr>
          <w:p w14:paraId="295CFF74" w14:textId="77777777" w:rsidR="0066466F" w:rsidRPr="00115845" w:rsidRDefault="0066466F" w:rsidP="0066466F">
            <w:r w:rsidRPr="00115845">
              <w:t>Minna</w:t>
            </w:r>
          </w:p>
        </w:tc>
        <w:tc>
          <w:tcPr>
            <w:tcW w:w="3118" w:type="dxa"/>
          </w:tcPr>
          <w:p w14:paraId="6FC0D04B" w14:textId="77777777" w:rsidR="0066466F" w:rsidRPr="00115845" w:rsidRDefault="0066466F" w:rsidP="0066466F">
            <w:r w:rsidRPr="00115845">
              <w:t>Rauhala</w:t>
            </w:r>
          </w:p>
        </w:tc>
      </w:tr>
      <w:tr w:rsidR="0066466F" w:rsidRPr="00115845" w14:paraId="24C94613" w14:textId="77777777" w:rsidTr="0066466F">
        <w:tc>
          <w:tcPr>
            <w:tcW w:w="3823" w:type="dxa"/>
          </w:tcPr>
          <w:p w14:paraId="4F3EDC87" w14:textId="77777777" w:rsidR="0066466F" w:rsidRPr="00115845" w:rsidRDefault="0066466F" w:rsidP="0066466F">
            <w:proofErr w:type="spellStart"/>
            <w:r w:rsidRPr="00115845">
              <w:t>Behnam</w:t>
            </w:r>
            <w:proofErr w:type="spellEnd"/>
          </w:p>
        </w:tc>
        <w:tc>
          <w:tcPr>
            <w:tcW w:w="3118" w:type="dxa"/>
          </w:tcPr>
          <w:p w14:paraId="399F0681" w14:textId="77777777" w:rsidR="0066466F" w:rsidRPr="00115845" w:rsidRDefault="0066466F" w:rsidP="0066466F">
            <w:proofErr w:type="spellStart"/>
            <w:r w:rsidRPr="00115845">
              <w:t>Rezai-Jahromi</w:t>
            </w:r>
            <w:proofErr w:type="spellEnd"/>
          </w:p>
        </w:tc>
      </w:tr>
      <w:tr w:rsidR="0066466F" w:rsidRPr="00115845" w14:paraId="52DE0DE1" w14:textId="77777777" w:rsidTr="0066466F">
        <w:tc>
          <w:tcPr>
            <w:tcW w:w="3823" w:type="dxa"/>
          </w:tcPr>
          <w:p w14:paraId="58921E1E" w14:textId="77777777" w:rsidR="0066466F" w:rsidRPr="00115845" w:rsidRDefault="0066466F" w:rsidP="0066466F">
            <w:r w:rsidRPr="00115845">
              <w:t>Miika</w:t>
            </w:r>
          </w:p>
        </w:tc>
        <w:tc>
          <w:tcPr>
            <w:tcW w:w="3118" w:type="dxa"/>
          </w:tcPr>
          <w:p w14:paraId="789A4F38" w14:textId="77777777" w:rsidR="0066466F" w:rsidRPr="00115845" w:rsidRDefault="0066466F" w:rsidP="0066466F">
            <w:r w:rsidRPr="00115845">
              <w:t>Roiha</w:t>
            </w:r>
          </w:p>
        </w:tc>
      </w:tr>
      <w:tr w:rsidR="0066466F" w:rsidRPr="00115845" w14:paraId="22657AF6" w14:textId="77777777" w:rsidTr="0066466F">
        <w:tc>
          <w:tcPr>
            <w:tcW w:w="3823" w:type="dxa"/>
          </w:tcPr>
          <w:p w14:paraId="2BC7585E" w14:textId="77777777" w:rsidR="0066466F" w:rsidRPr="00115845" w:rsidRDefault="0066466F" w:rsidP="0066466F">
            <w:r w:rsidRPr="00115845">
              <w:t>Ilkka</w:t>
            </w:r>
          </w:p>
        </w:tc>
        <w:tc>
          <w:tcPr>
            <w:tcW w:w="3118" w:type="dxa"/>
          </w:tcPr>
          <w:p w14:paraId="1995C9A5" w14:textId="77777777" w:rsidR="0066466F" w:rsidRPr="00115845" w:rsidRDefault="0066466F" w:rsidP="0066466F">
            <w:r w:rsidRPr="00115845">
              <w:t>Saarenpää</w:t>
            </w:r>
          </w:p>
        </w:tc>
      </w:tr>
      <w:tr w:rsidR="0066466F" w:rsidRPr="00115845" w14:paraId="0DB8C6CF" w14:textId="77777777" w:rsidTr="0066466F">
        <w:tc>
          <w:tcPr>
            <w:tcW w:w="3823" w:type="dxa"/>
          </w:tcPr>
          <w:p w14:paraId="2A2AF5CD" w14:textId="77777777" w:rsidR="0066466F" w:rsidRPr="00115845" w:rsidRDefault="0066466F" w:rsidP="0066466F">
            <w:r w:rsidRPr="00115845">
              <w:t>Antti</w:t>
            </w:r>
          </w:p>
        </w:tc>
        <w:tc>
          <w:tcPr>
            <w:tcW w:w="3118" w:type="dxa"/>
          </w:tcPr>
          <w:p w14:paraId="4D24896C" w14:textId="77777777" w:rsidR="0066466F" w:rsidRPr="00115845" w:rsidRDefault="0066466F" w:rsidP="0066466F">
            <w:proofErr w:type="spellStart"/>
            <w:r w:rsidRPr="00115845">
              <w:t>Sajanti</w:t>
            </w:r>
            <w:proofErr w:type="spellEnd"/>
          </w:p>
        </w:tc>
      </w:tr>
      <w:tr w:rsidR="0066466F" w:rsidRPr="00115845" w14:paraId="7986B64D" w14:textId="77777777" w:rsidTr="0066466F">
        <w:tc>
          <w:tcPr>
            <w:tcW w:w="3823" w:type="dxa"/>
          </w:tcPr>
          <w:p w14:paraId="04AFAD1F" w14:textId="77777777" w:rsidR="0066466F" w:rsidRPr="00115845" w:rsidRDefault="0066466F" w:rsidP="0066466F">
            <w:r w:rsidRPr="00115845">
              <w:t>Henrikki</w:t>
            </w:r>
          </w:p>
        </w:tc>
        <w:tc>
          <w:tcPr>
            <w:tcW w:w="3118" w:type="dxa"/>
          </w:tcPr>
          <w:p w14:paraId="62914165" w14:textId="77777777" w:rsidR="0066466F" w:rsidRPr="00115845" w:rsidRDefault="0066466F" w:rsidP="0066466F">
            <w:r w:rsidRPr="00115845">
              <w:t>Salmi</w:t>
            </w:r>
          </w:p>
        </w:tc>
      </w:tr>
      <w:tr w:rsidR="0066466F" w:rsidRPr="00115845" w14:paraId="3B5688DC" w14:textId="77777777" w:rsidTr="0066466F">
        <w:tc>
          <w:tcPr>
            <w:tcW w:w="3823" w:type="dxa"/>
          </w:tcPr>
          <w:p w14:paraId="400C966B" w14:textId="77777777" w:rsidR="0066466F" w:rsidRPr="00115845" w:rsidRDefault="0066466F" w:rsidP="0066466F">
            <w:r w:rsidRPr="00115845">
              <w:t>Jarno</w:t>
            </w:r>
          </w:p>
        </w:tc>
        <w:tc>
          <w:tcPr>
            <w:tcW w:w="3118" w:type="dxa"/>
          </w:tcPr>
          <w:p w14:paraId="3DF356D2" w14:textId="77777777" w:rsidR="0066466F" w:rsidRPr="00115845" w:rsidRDefault="0066466F" w:rsidP="0066466F">
            <w:r w:rsidRPr="00115845">
              <w:t>Satopää</w:t>
            </w:r>
          </w:p>
        </w:tc>
      </w:tr>
      <w:tr w:rsidR="0066466F" w:rsidRPr="00115845" w14:paraId="36C07094" w14:textId="77777777" w:rsidTr="0066466F">
        <w:tc>
          <w:tcPr>
            <w:tcW w:w="3823" w:type="dxa"/>
          </w:tcPr>
          <w:p w14:paraId="01CD4035" w14:textId="77777777" w:rsidR="0066466F" w:rsidRPr="00115845" w:rsidRDefault="0066466F" w:rsidP="0066466F">
            <w:r w:rsidRPr="00115845">
              <w:t>Christoph</w:t>
            </w:r>
          </w:p>
        </w:tc>
        <w:tc>
          <w:tcPr>
            <w:tcW w:w="3118" w:type="dxa"/>
          </w:tcPr>
          <w:p w14:paraId="3A24F464" w14:textId="77777777" w:rsidR="0066466F" w:rsidRPr="00115845" w:rsidRDefault="0066466F" w:rsidP="0066466F">
            <w:proofErr w:type="spellStart"/>
            <w:r w:rsidRPr="00115845">
              <w:t>Schwartz</w:t>
            </w:r>
            <w:proofErr w:type="spellEnd"/>
          </w:p>
        </w:tc>
      </w:tr>
      <w:tr w:rsidR="0066466F" w:rsidRPr="00115845" w14:paraId="151B18EC" w14:textId="77777777" w:rsidTr="0066466F">
        <w:tc>
          <w:tcPr>
            <w:tcW w:w="3823" w:type="dxa"/>
          </w:tcPr>
          <w:p w14:paraId="0FABBCDA" w14:textId="77777777" w:rsidR="0066466F" w:rsidRPr="00115845" w:rsidRDefault="0066466F" w:rsidP="0066466F">
            <w:r w:rsidRPr="00115845">
              <w:t>Niina</w:t>
            </w:r>
          </w:p>
        </w:tc>
        <w:tc>
          <w:tcPr>
            <w:tcW w:w="3118" w:type="dxa"/>
          </w:tcPr>
          <w:p w14:paraId="4A78BDED" w14:textId="77777777" w:rsidR="0066466F" w:rsidRPr="00115845" w:rsidRDefault="0066466F" w:rsidP="0066466F">
            <w:proofErr w:type="spellStart"/>
            <w:r w:rsidRPr="00115845">
              <w:t>Shemeikka</w:t>
            </w:r>
            <w:proofErr w:type="spellEnd"/>
          </w:p>
        </w:tc>
      </w:tr>
      <w:tr w:rsidR="0066466F" w:rsidRPr="00115845" w14:paraId="6C7B0EF3" w14:textId="77777777" w:rsidTr="0066466F">
        <w:tc>
          <w:tcPr>
            <w:tcW w:w="3823" w:type="dxa"/>
          </w:tcPr>
          <w:p w14:paraId="4B97D7D2" w14:textId="77777777" w:rsidR="0066466F" w:rsidRPr="00115845" w:rsidRDefault="0066466F" w:rsidP="0066466F">
            <w:r w:rsidRPr="00115845">
              <w:t>Pia</w:t>
            </w:r>
          </w:p>
        </w:tc>
        <w:tc>
          <w:tcPr>
            <w:tcW w:w="3118" w:type="dxa"/>
          </w:tcPr>
          <w:p w14:paraId="1B3F7513" w14:textId="77777777" w:rsidR="0066466F" w:rsidRPr="00115845" w:rsidRDefault="0066466F" w:rsidP="0066466F">
            <w:r w:rsidRPr="00115845">
              <w:t>Sorto</w:t>
            </w:r>
          </w:p>
        </w:tc>
      </w:tr>
      <w:tr w:rsidR="0066466F" w:rsidRPr="00115845" w14:paraId="6F40BA9F" w14:textId="77777777" w:rsidTr="0066466F">
        <w:tc>
          <w:tcPr>
            <w:tcW w:w="3823" w:type="dxa"/>
          </w:tcPr>
          <w:p w14:paraId="47F97132" w14:textId="77777777" w:rsidR="0066466F" w:rsidRPr="00115845" w:rsidRDefault="0066466F" w:rsidP="0066466F">
            <w:r w:rsidRPr="00115845">
              <w:t>Simo</w:t>
            </w:r>
          </w:p>
        </w:tc>
        <w:tc>
          <w:tcPr>
            <w:tcW w:w="3118" w:type="dxa"/>
          </w:tcPr>
          <w:p w14:paraId="47785AD0" w14:textId="77777777" w:rsidR="0066466F" w:rsidRPr="00115845" w:rsidRDefault="0066466F" w:rsidP="0066466F">
            <w:r w:rsidRPr="00115845">
              <w:t>Taimela</w:t>
            </w:r>
          </w:p>
        </w:tc>
      </w:tr>
      <w:tr w:rsidR="0066466F" w:rsidRPr="00115845" w14:paraId="1D72A134" w14:textId="77777777" w:rsidTr="0066466F">
        <w:tc>
          <w:tcPr>
            <w:tcW w:w="3823" w:type="dxa"/>
          </w:tcPr>
          <w:p w14:paraId="21445688" w14:textId="77777777" w:rsidR="0066466F" w:rsidRPr="00115845" w:rsidRDefault="0066466F" w:rsidP="0066466F">
            <w:r w:rsidRPr="00115845">
              <w:t>Sami</w:t>
            </w:r>
          </w:p>
        </w:tc>
        <w:tc>
          <w:tcPr>
            <w:tcW w:w="3118" w:type="dxa"/>
          </w:tcPr>
          <w:p w14:paraId="55B8611E" w14:textId="77777777" w:rsidR="0066466F" w:rsidRPr="00115845" w:rsidRDefault="0066466F" w:rsidP="0066466F">
            <w:r w:rsidRPr="00115845">
              <w:t>Tetri</w:t>
            </w:r>
          </w:p>
        </w:tc>
      </w:tr>
      <w:tr w:rsidR="0066466F" w:rsidRPr="00115845" w14:paraId="2DC8BF51" w14:textId="77777777" w:rsidTr="0066466F">
        <w:tc>
          <w:tcPr>
            <w:tcW w:w="3823" w:type="dxa"/>
          </w:tcPr>
          <w:p w14:paraId="519F118B" w14:textId="77777777" w:rsidR="0066466F" w:rsidRPr="00115845" w:rsidRDefault="0066466F" w:rsidP="0066466F">
            <w:r w:rsidRPr="00115845">
              <w:t>Tuomo</w:t>
            </w:r>
          </w:p>
        </w:tc>
        <w:tc>
          <w:tcPr>
            <w:tcW w:w="3118" w:type="dxa"/>
          </w:tcPr>
          <w:p w14:paraId="5E70F08A" w14:textId="77777777" w:rsidR="0066466F" w:rsidRPr="00115845" w:rsidRDefault="0066466F" w:rsidP="0066466F">
            <w:r w:rsidRPr="00115845">
              <w:t>Thesleff</w:t>
            </w:r>
          </w:p>
        </w:tc>
      </w:tr>
      <w:tr w:rsidR="0066466F" w:rsidRPr="00115845" w14:paraId="1C450F56" w14:textId="77777777" w:rsidTr="0066466F">
        <w:tc>
          <w:tcPr>
            <w:tcW w:w="3823" w:type="dxa"/>
          </w:tcPr>
          <w:p w14:paraId="09605075" w14:textId="77777777" w:rsidR="0066466F" w:rsidRPr="00115845" w:rsidRDefault="0066466F" w:rsidP="0066466F">
            <w:r w:rsidRPr="00115845">
              <w:t>Pihla</w:t>
            </w:r>
          </w:p>
        </w:tc>
        <w:tc>
          <w:tcPr>
            <w:tcW w:w="3118" w:type="dxa"/>
          </w:tcPr>
          <w:p w14:paraId="4EFB5DAA" w14:textId="77777777" w:rsidR="0066466F" w:rsidRPr="00115845" w:rsidRDefault="0066466F" w:rsidP="0066466F">
            <w:r w:rsidRPr="00115845">
              <w:t>Tommiska</w:t>
            </w:r>
          </w:p>
        </w:tc>
      </w:tr>
      <w:tr w:rsidR="0066466F" w:rsidRPr="00115845" w14:paraId="5835DEB3" w14:textId="77777777" w:rsidTr="0066466F">
        <w:tc>
          <w:tcPr>
            <w:tcW w:w="3823" w:type="dxa"/>
          </w:tcPr>
          <w:p w14:paraId="206A2226" w14:textId="77777777" w:rsidR="0066466F" w:rsidRPr="00115845" w:rsidRDefault="0066466F" w:rsidP="0066466F">
            <w:r w:rsidRPr="00115845">
              <w:t>Maarit</w:t>
            </w:r>
          </w:p>
        </w:tc>
        <w:tc>
          <w:tcPr>
            <w:tcW w:w="3118" w:type="dxa"/>
          </w:tcPr>
          <w:p w14:paraId="22ACBF5C" w14:textId="77777777" w:rsidR="0066466F" w:rsidRPr="00115845" w:rsidRDefault="0066466F" w:rsidP="0066466F">
            <w:r w:rsidRPr="00115845">
              <w:t>Tuomisto</w:t>
            </w:r>
          </w:p>
        </w:tc>
      </w:tr>
      <w:tr w:rsidR="0066466F" w:rsidRPr="00115845" w14:paraId="43F347D9" w14:textId="77777777" w:rsidTr="0066466F">
        <w:tc>
          <w:tcPr>
            <w:tcW w:w="3823" w:type="dxa"/>
          </w:tcPr>
          <w:p w14:paraId="25AD4E4C" w14:textId="77777777" w:rsidR="0066466F" w:rsidRPr="00115845" w:rsidRDefault="0066466F" w:rsidP="0066466F">
            <w:r w:rsidRPr="00115845">
              <w:t>Nuutti</w:t>
            </w:r>
          </w:p>
        </w:tc>
        <w:tc>
          <w:tcPr>
            <w:tcW w:w="3118" w:type="dxa"/>
          </w:tcPr>
          <w:p w14:paraId="04A18837" w14:textId="77777777" w:rsidR="0066466F" w:rsidRPr="00115845" w:rsidRDefault="0066466F" w:rsidP="0066466F">
            <w:r w:rsidRPr="00115845">
              <w:t>Vartiainen</w:t>
            </w:r>
          </w:p>
        </w:tc>
      </w:tr>
      <w:tr w:rsidR="0066466F" w:rsidRPr="00115845" w14:paraId="7832C33B" w14:textId="77777777" w:rsidTr="0066466F">
        <w:tc>
          <w:tcPr>
            <w:tcW w:w="3823" w:type="dxa"/>
          </w:tcPr>
          <w:p w14:paraId="67182D91" w14:textId="77777777" w:rsidR="0066466F" w:rsidRPr="00115845" w:rsidRDefault="0066466F" w:rsidP="0066466F">
            <w:r w:rsidRPr="00115845">
              <w:t>Ville</w:t>
            </w:r>
          </w:p>
        </w:tc>
        <w:tc>
          <w:tcPr>
            <w:tcW w:w="3118" w:type="dxa"/>
          </w:tcPr>
          <w:p w14:paraId="2598F66F" w14:textId="77777777" w:rsidR="0066466F" w:rsidRPr="00115845" w:rsidRDefault="0066466F" w:rsidP="0066466F">
            <w:r w:rsidRPr="00115845">
              <w:t>Vasankari</w:t>
            </w:r>
          </w:p>
        </w:tc>
      </w:tr>
      <w:tr w:rsidR="0066466F" w:rsidRPr="00115845" w14:paraId="41027060" w14:textId="77777777" w:rsidTr="0066466F">
        <w:tc>
          <w:tcPr>
            <w:tcW w:w="3823" w:type="dxa"/>
          </w:tcPr>
          <w:p w14:paraId="4E78B681" w14:textId="77777777" w:rsidR="0066466F" w:rsidRPr="00115845" w:rsidRDefault="0066466F" w:rsidP="0066466F">
            <w:r w:rsidRPr="00115845">
              <w:t>Jyri</w:t>
            </w:r>
          </w:p>
        </w:tc>
        <w:tc>
          <w:tcPr>
            <w:tcW w:w="3118" w:type="dxa"/>
          </w:tcPr>
          <w:p w14:paraId="07FE4750" w14:textId="77777777" w:rsidR="0066466F" w:rsidRPr="00115845" w:rsidRDefault="0066466F" w:rsidP="0066466F">
            <w:r w:rsidRPr="00115845">
              <w:t>Virta</w:t>
            </w:r>
          </w:p>
        </w:tc>
      </w:tr>
      <w:tr w:rsidR="0066466F" w:rsidRPr="00115845" w14:paraId="6B10C715" w14:textId="77777777" w:rsidTr="0066466F">
        <w:tc>
          <w:tcPr>
            <w:tcW w:w="3823" w:type="dxa"/>
          </w:tcPr>
          <w:p w14:paraId="159DE214" w14:textId="77777777" w:rsidR="0066466F" w:rsidRPr="00115845" w:rsidRDefault="0066466F" w:rsidP="0066466F">
            <w:r w:rsidRPr="00115845">
              <w:t>Mikko</w:t>
            </w:r>
          </w:p>
        </w:tc>
        <w:tc>
          <w:tcPr>
            <w:tcW w:w="3118" w:type="dxa"/>
          </w:tcPr>
          <w:p w14:paraId="64F6CC84" w14:textId="77777777" w:rsidR="0066466F" w:rsidRPr="00115845" w:rsidRDefault="0066466F" w:rsidP="0066466F">
            <w:r w:rsidRPr="00115845">
              <w:t>Visuri</w:t>
            </w:r>
          </w:p>
        </w:tc>
      </w:tr>
      <w:tr w:rsidR="0066466F" w:rsidRPr="00115845" w14:paraId="0D152187" w14:textId="77777777" w:rsidTr="0066466F">
        <w:tc>
          <w:tcPr>
            <w:tcW w:w="3823" w:type="dxa"/>
          </w:tcPr>
          <w:p w14:paraId="7DB25661" w14:textId="77777777" w:rsidR="0066466F" w:rsidRPr="00115845" w:rsidRDefault="0066466F" w:rsidP="0066466F">
            <w:r w:rsidRPr="00115845">
              <w:t>Paula</w:t>
            </w:r>
          </w:p>
        </w:tc>
        <w:tc>
          <w:tcPr>
            <w:tcW w:w="3118" w:type="dxa"/>
          </w:tcPr>
          <w:p w14:paraId="3DA8BADA" w14:textId="77777777" w:rsidR="0066466F" w:rsidRPr="00115845" w:rsidRDefault="0066466F" w:rsidP="0066466F">
            <w:proofErr w:type="spellStart"/>
            <w:r w:rsidRPr="00115845">
              <w:t>Walle</w:t>
            </w:r>
            <w:proofErr w:type="spellEnd"/>
          </w:p>
        </w:tc>
      </w:tr>
      <w:tr w:rsidR="0066466F" w:rsidRPr="00115845" w14:paraId="47BC933D" w14:textId="77777777" w:rsidTr="0066466F">
        <w:tc>
          <w:tcPr>
            <w:tcW w:w="3823" w:type="dxa"/>
          </w:tcPr>
          <w:p w14:paraId="7EB3F3D5" w14:textId="77777777" w:rsidR="0066466F" w:rsidRPr="00115845" w:rsidRDefault="0066466F" w:rsidP="0066466F">
            <w:proofErr w:type="spellStart"/>
            <w:r w:rsidRPr="00115845">
              <w:t>Frederick</w:t>
            </w:r>
            <w:proofErr w:type="spellEnd"/>
            <w:r w:rsidRPr="00115845">
              <w:t xml:space="preserve"> A</w:t>
            </w:r>
          </w:p>
        </w:tc>
        <w:tc>
          <w:tcPr>
            <w:tcW w:w="3118" w:type="dxa"/>
          </w:tcPr>
          <w:p w14:paraId="589E30A2" w14:textId="77777777" w:rsidR="0066466F" w:rsidRPr="00115845" w:rsidRDefault="0066466F" w:rsidP="0066466F">
            <w:proofErr w:type="spellStart"/>
            <w:r w:rsidRPr="00115845">
              <w:t>Zeiler</w:t>
            </w:r>
            <w:proofErr w:type="spellEnd"/>
          </w:p>
        </w:tc>
      </w:tr>
    </w:tbl>
    <w:p w14:paraId="2695CEAF" w14:textId="77777777" w:rsidR="00BA7855" w:rsidRPr="00BA7855" w:rsidRDefault="00BA7855" w:rsidP="00BA7855">
      <w:pPr>
        <w:rPr>
          <w:lang w:val="en-GB"/>
        </w:rPr>
      </w:pPr>
    </w:p>
    <w:sectPr w:rsidR="00BA7855" w:rsidRPr="00BA7855" w:rsidSect="00695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78DE30" w14:textId="77777777" w:rsidR="007F266E" w:rsidRDefault="007F266E" w:rsidP="0066466F">
      <w:r>
        <w:separator/>
      </w:r>
    </w:p>
  </w:endnote>
  <w:endnote w:type="continuationSeparator" w:id="0">
    <w:p w14:paraId="79B0ACBC" w14:textId="77777777" w:rsidR="007F266E" w:rsidRDefault="007F266E" w:rsidP="00664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95133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04E0B6" w14:textId="3FF7CDEA" w:rsidR="0066466F" w:rsidRDefault="0066466F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40BB65" w14:textId="77777777" w:rsidR="0066466F" w:rsidRDefault="0066466F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3D9D67" w14:textId="77777777" w:rsidR="007F266E" w:rsidRDefault="007F266E" w:rsidP="0066466F">
      <w:r>
        <w:separator/>
      </w:r>
    </w:p>
  </w:footnote>
  <w:footnote w:type="continuationSeparator" w:id="0">
    <w:p w14:paraId="6ECE2C98" w14:textId="77777777" w:rsidR="007F266E" w:rsidRDefault="007F266E" w:rsidP="00664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4495C"/>
    <w:multiLevelType w:val="hybridMultilevel"/>
    <w:tmpl w:val="E2CC40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F96B2F"/>
    <w:multiLevelType w:val="hybridMultilevel"/>
    <w:tmpl w:val="5288B006"/>
    <w:lvl w:ilvl="0" w:tplc="64E4142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08E5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7E8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6AC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406D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F6BD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FA2D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FA75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428D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461623"/>
    <w:multiLevelType w:val="hybridMultilevel"/>
    <w:tmpl w:val="B4FA8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031691"/>
    <w:multiLevelType w:val="multilevel"/>
    <w:tmpl w:val="008C50A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C03721"/>
    <w:multiLevelType w:val="hybridMultilevel"/>
    <w:tmpl w:val="232A5BB2"/>
    <w:lvl w:ilvl="0" w:tplc="4838172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17998">
    <w:abstractNumId w:val="1"/>
  </w:num>
  <w:num w:numId="2" w16cid:durableId="1188980670">
    <w:abstractNumId w:val="2"/>
  </w:num>
  <w:num w:numId="3" w16cid:durableId="873228155">
    <w:abstractNumId w:val="4"/>
  </w:num>
  <w:num w:numId="4" w16cid:durableId="2114855006">
    <w:abstractNumId w:val="0"/>
  </w:num>
  <w:num w:numId="5" w16cid:durableId="5232037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M7A0NrAwMDcwtDRQ0lEKTi0uzszPAykwrAUAYLDTpiwAAAA="/>
  </w:docVars>
  <w:rsids>
    <w:rsidRoot w:val="00C8651E"/>
    <w:rsid w:val="00000B25"/>
    <w:rsid w:val="00002B99"/>
    <w:rsid w:val="0000347B"/>
    <w:rsid w:val="00004B5E"/>
    <w:rsid w:val="0001628C"/>
    <w:rsid w:val="00016D9E"/>
    <w:rsid w:val="00021C95"/>
    <w:rsid w:val="00025767"/>
    <w:rsid w:val="00041C5C"/>
    <w:rsid w:val="00043D43"/>
    <w:rsid w:val="00045DB7"/>
    <w:rsid w:val="00070438"/>
    <w:rsid w:val="00071D13"/>
    <w:rsid w:val="00072614"/>
    <w:rsid w:val="00072BA0"/>
    <w:rsid w:val="000757E3"/>
    <w:rsid w:val="000A1375"/>
    <w:rsid w:val="000C4BD1"/>
    <w:rsid w:val="000C6961"/>
    <w:rsid w:val="000D2400"/>
    <w:rsid w:val="000D3E76"/>
    <w:rsid w:val="000D6929"/>
    <w:rsid w:val="000D7BF7"/>
    <w:rsid w:val="000E0E84"/>
    <w:rsid w:val="000E42B9"/>
    <w:rsid w:val="000F1359"/>
    <w:rsid w:val="000F4237"/>
    <w:rsid w:val="000F6FC0"/>
    <w:rsid w:val="00100855"/>
    <w:rsid w:val="00107A6E"/>
    <w:rsid w:val="00113C29"/>
    <w:rsid w:val="0011678F"/>
    <w:rsid w:val="001225CE"/>
    <w:rsid w:val="00124A79"/>
    <w:rsid w:val="0014430B"/>
    <w:rsid w:val="00145597"/>
    <w:rsid w:val="001550C5"/>
    <w:rsid w:val="001714B4"/>
    <w:rsid w:val="001751A7"/>
    <w:rsid w:val="001804C2"/>
    <w:rsid w:val="0018118D"/>
    <w:rsid w:val="00183E1C"/>
    <w:rsid w:val="00193EEC"/>
    <w:rsid w:val="00194503"/>
    <w:rsid w:val="001967AE"/>
    <w:rsid w:val="001A1E7D"/>
    <w:rsid w:val="001A3B38"/>
    <w:rsid w:val="001A5865"/>
    <w:rsid w:val="001A605A"/>
    <w:rsid w:val="001A725E"/>
    <w:rsid w:val="001C79D3"/>
    <w:rsid w:val="001C7BB4"/>
    <w:rsid w:val="001D19FB"/>
    <w:rsid w:val="001D6A71"/>
    <w:rsid w:val="001E04A1"/>
    <w:rsid w:val="001F2902"/>
    <w:rsid w:val="001F62F6"/>
    <w:rsid w:val="001F6D5E"/>
    <w:rsid w:val="001F7D32"/>
    <w:rsid w:val="001F7D79"/>
    <w:rsid w:val="0020268F"/>
    <w:rsid w:val="0020367A"/>
    <w:rsid w:val="002058FF"/>
    <w:rsid w:val="0021173A"/>
    <w:rsid w:val="00214B66"/>
    <w:rsid w:val="00224638"/>
    <w:rsid w:val="00231532"/>
    <w:rsid w:val="002316CD"/>
    <w:rsid w:val="00233FE0"/>
    <w:rsid w:val="002348DA"/>
    <w:rsid w:val="00235C44"/>
    <w:rsid w:val="0024181E"/>
    <w:rsid w:val="0024474E"/>
    <w:rsid w:val="00256A7F"/>
    <w:rsid w:val="00260F23"/>
    <w:rsid w:val="0027220A"/>
    <w:rsid w:val="00273D9F"/>
    <w:rsid w:val="002814E8"/>
    <w:rsid w:val="00282B32"/>
    <w:rsid w:val="00292D15"/>
    <w:rsid w:val="002A0F1A"/>
    <w:rsid w:val="002A5CDE"/>
    <w:rsid w:val="002A6165"/>
    <w:rsid w:val="002A65D6"/>
    <w:rsid w:val="002A6AC5"/>
    <w:rsid w:val="002B109D"/>
    <w:rsid w:val="002B443C"/>
    <w:rsid w:val="002B4E72"/>
    <w:rsid w:val="002C2124"/>
    <w:rsid w:val="002C50D2"/>
    <w:rsid w:val="002C6BF5"/>
    <w:rsid w:val="002D37B1"/>
    <w:rsid w:val="002F1C8E"/>
    <w:rsid w:val="002F3D3E"/>
    <w:rsid w:val="002F4AA5"/>
    <w:rsid w:val="002F5472"/>
    <w:rsid w:val="002F6DD6"/>
    <w:rsid w:val="002F7152"/>
    <w:rsid w:val="003043AF"/>
    <w:rsid w:val="00306636"/>
    <w:rsid w:val="003069DF"/>
    <w:rsid w:val="00315599"/>
    <w:rsid w:val="00317C58"/>
    <w:rsid w:val="00317F31"/>
    <w:rsid w:val="00320468"/>
    <w:rsid w:val="0032285F"/>
    <w:rsid w:val="003329AF"/>
    <w:rsid w:val="003344B0"/>
    <w:rsid w:val="0034315F"/>
    <w:rsid w:val="00343A47"/>
    <w:rsid w:val="00344347"/>
    <w:rsid w:val="003721CE"/>
    <w:rsid w:val="00372349"/>
    <w:rsid w:val="00375430"/>
    <w:rsid w:val="00376801"/>
    <w:rsid w:val="00377F09"/>
    <w:rsid w:val="00382050"/>
    <w:rsid w:val="003A5FED"/>
    <w:rsid w:val="003A63DA"/>
    <w:rsid w:val="003B407D"/>
    <w:rsid w:val="003B419F"/>
    <w:rsid w:val="003B6E4D"/>
    <w:rsid w:val="003C0ED1"/>
    <w:rsid w:val="003C7267"/>
    <w:rsid w:val="003D3F95"/>
    <w:rsid w:val="003D7E1E"/>
    <w:rsid w:val="003E240A"/>
    <w:rsid w:val="003E7124"/>
    <w:rsid w:val="003F0523"/>
    <w:rsid w:val="004054E2"/>
    <w:rsid w:val="00416E34"/>
    <w:rsid w:val="00417802"/>
    <w:rsid w:val="004227FD"/>
    <w:rsid w:val="004249DA"/>
    <w:rsid w:val="00424AC2"/>
    <w:rsid w:val="0042770A"/>
    <w:rsid w:val="00431677"/>
    <w:rsid w:val="00432263"/>
    <w:rsid w:val="00434913"/>
    <w:rsid w:val="0043683D"/>
    <w:rsid w:val="00443A12"/>
    <w:rsid w:val="004523E3"/>
    <w:rsid w:val="00466D15"/>
    <w:rsid w:val="00466F2F"/>
    <w:rsid w:val="00471911"/>
    <w:rsid w:val="004725B7"/>
    <w:rsid w:val="004759BF"/>
    <w:rsid w:val="0048145B"/>
    <w:rsid w:val="00485E7F"/>
    <w:rsid w:val="00485F7F"/>
    <w:rsid w:val="00486C4D"/>
    <w:rsid w:val="0049654A"/>
    <w:rsid w:val="00497AA0"/>
    <w:rsid w:val="004B46FF"/>
    <w:rsid w:val="004C29E5"/>
    <w:rsid w:val="004C6AD3"/>
    <w:rsid w:val="004C7135"/>
    <w:rsid w:val="004E1682"/>
    <w:rsid w:val="004E392A"/>
    <w:rsid w:val="004E39BC"/>
    <w:rsid w:val="004F2CBE"/>
    <w:rsid w:val="004F2ECA"/>
    <w:rsid w:val="004F34C8"/>
    <w:rsid w:val="004F3F93"/>
    <w:rsid w:val="004F5D00"/>
    <w:rsid w:val="00501D6E"/>
    <w:rsid w:val="00503769"/>
    <w:rsid w:val="00513675"/>
    <w:rsid w:val="00513D66"/>
    <w:rsid w:val="00516DF6"/>
    <w:rsid w:val="00523276"/>
    <w:rsid w:val="0052460F"/>
    <w:rsid w:val="00526209"/>
    <w:rsid w:val="005268FF"/>
    <w:rsid w:val="005421D0"/>
    <w:rsid w:val="0054411D"/>
    <w:rsid w:val="005464E1"/>
    <w:rsid w:val="0055249A"/>
    <w:rsid w:val="00570BA4"/>
    <w:rsid w:val="00572C5A"/>
    <w:rsid w:val="00573519"/>
    <w:rsid w:val="005833F1"/>
    <w:rsid w:val="005A3B12"/>
    <w:rsid w:val="005A54E8"/>
    <w:rsid w:val="005A7153"/>
    <w:rsid w:val="005A73AF"/>
    <w:rsid w:val="005B12FF"/>
    <w:rsid w:val="005B1954"/>
    <w:rsid w:val="005B6648"/>
    <w:rsid w:val="005B6893"/>
    <w:rsid w:val="005B7EDB"/>
    <w:rsid w:val="005C1BAE"/>
    <w:rsid w:val="005C5A58"/>
    <w:rsid w:val="005C600F"/>
    <w:rsid w:val="005D032C"/>
    <w:rsid w:val="005D1A95"/>
    <w:rsid w:val="005D4218"/>
    <w:rsid w:val="005D5842"/>
    <w:rsid w:val="005E7A31"/>
    <w:rsid w:val="005F27A8"/>
    <w:rsid w:val="005F376C"/>
    <w:rsid w:val="005F390A"/>
    <w:rsid w:val="005F4DA7"/>
    <w:rsid w:val="005F6E10"/>
    <w:rsid w:val="00601914"/>
    <w:rsid w:val="00601A54"/>
    <w:rsid w:val="00607C84"/>
    <w:rsid w:val="006134EE"/>
    <w:rsid w:val="00617052"/>
    <w:rsid w:val="0061721B"/>
    <w:rsid w:val="006200C2"/>
    <w:rsid w:val="00620B1D"/>
    <w:rsid w:val="006231C9"/>
    <w:rsid w:val="00625968"/>
    <w:rsid w:val="006323F7"/>
    <w:rsid w:val="00633B32"/>
    <w:rsid w:val="00634E5B"/>
    <w:rsid w:val="006376B3"/>
    <w:rsid w:val="0064072A"/>
    <w:rsid w:val="00646CEF"/>
    <w:rsid w:val="0066466F"/>
    <w:rsid w:val="00672E3F"/>
    <w:rsid w:val="006802CF"/>
    <w:rsid w:val="006802E4"/>
    <w:rsid w:val="00680906"/>
    <w:rsid w:val="00682AD2"/>
    <w:rsid w:val="00684B58"/>
    <w:rsid w:val="00692DF6"/>
    <w:rsid w:val="00695BA1"/>
    <w:rsid w:val="006A30E9"/>
    <w:rsid w:val="006A3E83"/>
    <w:rsid w:val="006A6E2E"/>
    <w:rsid w:val="006C18CF"/>
    <w:rsid w:val="006C38D3"/>
    <w:rsid w:val="006C510A"/>
    <w:rsid w:val="006D52DE"/>
    <w:rsid w:val="006D6F00"/>
    <w:rsid w:val="006E03F1"/>
    <w:rsid w:val="006E1D76"/>
    <w:rsid w:val="006E6516"/>
    <w:rsid w:val="006E77D7"/>
    <w:rsid w:val="006F2661"/>
    <w:rsid w:val="006F36C3"/>
    <w:rsid w:val="00704C26"/>
    <w:rsid w:val="00710DB9"/>
    <w:rsid w:val="0071289E"/>
    <w:rsid w:val="0071546C"/>
    <w:rsid w:val="0071729F"/>
    <w:rsid w:val="00720599"/>
    <w:rsid w:val="00725FE4"/>
    <w:rsid w:val="00726EB5"/>
    <w:rsid w:val="007304AD"/>
    <w:rsid w:val="00735E54"/>
    <w:rsid w:val="00737032"/>
    <w:rsid w:val="00747533"/>
    <w:rsid w:val="0075139B"/>
    <w:rsid w:val="00751B08"/>
    <w:rsid w:val="00754140"/>
    <w:rsid w:val="0075601A"/>
    <w:rsid w:val="00770C82"/>
    <w:rsid w:val="007715D9"/>
    <w:rsid w:val="00775516"/>
    <w:rsid w:val="00781FBE"/>
    <w:rsid w:val="00785B5B"/>
    <w:rsid w:val="007918F7"/>
    <w:rsid w:val="0079326C"/>
    <w:rsid w:val="007B2A00"/>
    <w:rsid w:val="007C0429"/>
    <w:rsid w:val="007C18C7"/>
    <w:rsid w:val="007D0627"/>
    <w:rsid w:val="007D28A0"/>
    <w:rsid w:val="007D6A1F"/>
    <w:rsid w:val="007D6D3D"/>
    <w:rsid w:val="007E1D17"/>
    <w:rsid w:val="007E3F5F"/>
    <w:rsid w:val="007E4661"/>
    <w:rsid w:val="007E524E"/>
    <w:rsid w:val="007F04CE"/>
    <w:rsid w:val="007F266E"/>
    <w:rsid w:val="007F683B"/>
    <w:rsid w:val="008039E4"/>
    <w:rsid w:val="00803CBB"/>
    <w:rsid w:val="00810EB3"/>
    <w:rsid w:val="00812A9B"/>
    <w:rsid w:val="00825BD7"/>
    <w:rsid w:val="00827754"/>
    <w:rsid w:val="008317FB"/>
    <w:rsid w:val="00833FBD"/>
    <w:rsid w:val="0083518B"/>
    <w:rsid w:val="00850F64"/>
    <w:rsid w:val="008517DA"/>
    <w:rsid w:val="00865A78"/>
    <w:rsid w:val="00866157"/>
    <w:rsid w:val="0087481E"/>
    <w:rsid w:val="008823F0"/>
    <w:rsid w:val="008937C1"/>
    <w:rsid w:val="00894779"/>
    <w:rsid w:val="008956B1"/>
    <w:rsid w:val="008A24A9"/>
    <w:rsid w:val="008A34DC"/>
    <w:rsid w:val="008A5F4D"/>
    <w:rsid w:val="008A7F3B"/>
    <w:rsid w:val="008B467C"/>
    <w:rsid w:val="008B5005"/>
    <w:rsid w:val="008B5735"/>
    <w:rsid w:val="008C1C5B"/>
    <w:rsid w:val="008C2095"/>
    <w:rsid w:val="008C4A7D"/>
    <w:rsid w:val="008C5601"/>
    <w:rsid w:val="008D1A86"/>
    <w:rsid w:val="008D1FD7"/>
    <w:rsid w:val="008D2D01"/>
    <w:rsid w:val="008D6462"/>
    <w:rsid w:val="008E249A"/>
    <w:rsid w:val="008E6EA3"/>
    <w:rsid w:val="008F0126"/>
    <w:rsid w:val="008F08EB"/>
    <w:rsid w:val="008F773D"/>
    <w:rsid w:val="00902619"/>
    <w:rsid w:val="00913048"/>
    <w:rsid w:val="00921430"/>
    <w:rsid w:val="0092149E"/>
    <w:rsid w:val="0094086B"/>
    <w:rsid w:val="00943C9E"/>
    <w:rsid w:val="00944292"/>
    <w:rsid w:val="00944AC9"/>
    <w:rsid w:val="00952477"/>
    <w:rsid w:val="00953C9C"/>
    <w:rsid w:val="009637EF"/>
    <w:rsid w:val="00963936"/>
    <w:rsid w:val="00972DB2"/>
    <w:rsid w:val="00974548"/>
    <w:rsid w:val="00977E99"/>
    <w:rsid w:val="00983C1C"/>
    <w:rsid w:val="009841A5"/>
    <w:rsid w:val="0098677B"/>
    <w:rsid w:val="00986DBB"/>
    <w:rsid w:val="00990DB4"/>
    <w:rsid w:val="00991121"/>
    <w:rsid w:val="00992234"/>
    <w:rsid w:val="009954FB"/>
    <w:rsid w:val="009975A6"/>
    <w:rsid w:val="009A08BF"/>
    <w:rsid w:val="009A5AE9"/>
    <w:rsid w:val="009A5D7B"/>
    <w:rsid w:val="009B501A"/>
    <w:rsid w:val="009C080B"/>
    <w:rsid w:val="009C2A3E"/>
    <w:rsid w:val="009C2E83"/>
    <w:rsid w:val="009C402D"/>
    <w:rsid w:val="009C7794"/>
    <w:rsid w:val="009D5A0D"/>
    <w:rsid w:val="009E5315"/>
    <w:rsid w:val="009E6E06"/>
    <w:rsid w:val="009F4F57"/>
    <w:rsid w:val="009F7A02"/>
    <w:rsid w:val="00A029BF"/>
    <w:rsid w:val="00A03506"/>
    <w:rsid w:val="00A16080"/>
    <w:rsid w:val="00A21500"/>
    <w:rsid w:val="00A26A0E"/>
    <w:rsid w:val="00A3529C"/>
    <w:rsid w:val="00A44767"/>
    <w:rsid w:val="00A476EE"/>
    <w:rsid w:val="00A525DB"/>
    <w:rsid w:val="00A55B4D"/>
    <w:rsid w:val="00A60DA2"/>
    <w:rsid w:val="00A643EA"/>
    <w:rsid w:val="00A70250"/>
    <w:rsid w:val="00A75A32"/>
    <w:rsid w:val="00A770BA"/>
    <w:rsid w:val="00A86AD2"/>
    <w:rsid w:val="00A916C9"/>
    <w:rsid w:val="00AA67CB"/>
    <w:rsid w:val="00AB182F"/>
    <w:rsid w:val="00AB4AD5"/>
    <w:rsid w:val="00AC0E8B"/>
    <w:rsid w:val="00AC430B"/>
    <w:rsid w:val="00AC75ED"/>
    <w:rsid w:val="00AD4E53"/>
    <w:rsid w:val="00AE5361"/>
    <w:rsid w:val="00AE5685"/>
    <w:rsid w:val="00AF279E"/>
    <w:rsid w:val="00AF4E3B"/>
    <w:rsid w:val="00AF59B1"/>
    <w:rsid w:val="00B01B6A"/>
    <w:rsid w:val="00B07C01"/>
    <w:rsid w:val="00B106BC"/>
    <w:rsid w:val="00B132AE"/>
    <w:rsid w:val="00B17635"/>
    <w:rsid w:val="00B20420"/>
    <w:rsid w:val="00B23BD7"/>
    <w:rsid w:val="00B414AC"/>
    <w:rsid w:val="00B4196C"/>
    <w:rsid w:val="00B42C0A"/>
    <w:rsid w:val="00B459F2"/>
    <w:rsid w:val="00B50C83"/>
    <w:rsid w:val="00B51CBE"/>
    <w:rsid w:val="00B570C4"/>
    <w:rsid w:val="00B6097A"/>
    <w:rsid w:val="00B620A7"/>
    <w:rsid w:val="00B62122"/>
    <w:rsid w:val="00B64358"/>
    <w:rsid w:val="00B6632B"/>
    <w:rsid w:val="00B6690A"/>
    <w:rsid w:val="00B67C3F"/>
    <w:rsid w:val="00B8174B"/>
    <w:rsid w:val="00B92852"/>
    <w:rsid w:val="00B9733D"/>
    <w:rsid w:val="00BA1777"/>
    <w:rsid w:val="00BA4653"/>
    <w:rsid w:val="00BA70D4"/>
    <w:rsid w:val="00BA7855"/>
    <w:rsid w:val="00BB1E09"/>
    <w:rsid w:val="00BB467B"/>
    <w:rsid w:val="00BB7AAA"/>
    <w:rsid w:val="00BB7FA5"/>
    <w:rsid w:val="00BC1484"/>
    <w:rsid w:val="00BC3EAA"/>
    <w:rsid w:val="00BC4A33"/>
    <w:rsid w:val="00BD1E3E"/>
    <w:rsid w:val="00BD502B"/>
    <w:rsid w:val="00BD53F2"/>
    <w:rsid w:val="00BE26DA"/>
    <w:rsid w:val="00BE2899"/>
    <w:rsid w:val="00BE4532"/>
    <w:rsid w:val="00BE50FA"/>
    <w:rsid w:val="00BE7765"/>
    <w:rsid w:val="00BF0823"/>
    <w:rsid w:val="00BF2422"/>
    <w:rsid w:val="00C011A3"/>
    <w:rsid w:val="00C034E2"/>
    <w:rsid w:val="00C04F42"/>
    <w:rsid w:val="00C06CE9"/>
    <w:rsid w:val="00C1291B"/>
    <w:rsid w:val="00C13DE9"/>
    <w:rsid w:val="00C242F7"/>
    <w:rsid w:val="00C30325"/>
    <w:rsid w:val="00C339DA"/>
    <w:rsid w:val="00C33D31"/>
    <w:rsid w:val="00C46882"/>
    <w:rsid w:val="00C46FA1"/>
    <w:rsid w:val="00C472B8"/>
    <w:rsid w:val="00C525C6"/>
    <w:rsid w:val="00C53406"/>
    <w:rsid w:val="00C56B52"/>
    <w:rsid w:val="00C5752C"/>
    <w:rsid w:val="00C67311"/>
    <w:rsid w:val="00C71B28"/>
    <w:rsid w:val="00C73572"/>
    <w:rsid w:val="00C7780D"/>
    <w:rsid w:val="00C8049E"/>
    <w:rsid w:val="00C85A3A"/>
    <w:rsid w:val="00C8651E"/>
    <w:rsid w:val="00C94D49"/>
    <w:rsid w:val="00C95A44"/>
    <w:rsid w:val="00CA5777"/>
    <w:rsid w:val="00CA5A24"/>
    <w:rsid w:val="00CB0CEE"/>
    <w:rsid w:val="00CB1DEA"/>
    <w:rsid w:val="00CB32EB"/>
    <w:rsid w:val="00CB408E"/>
    <w:rsid w:val="00CB5353"/>
    <w:rsid w:val="00CC2C3E"/>
    <w:rsid w:val="00CC5089"/>
    <w:rsid w:val="00CC7017"/>
    <w:rsid w:val="00CC7F19"/>
    <w:rsid w:val="00CD0FBD"/>
    <w:rsid w:val="00CD15BD"/>
    <w:rsid w:val="00CD26A2"/>
    <w:rsid w:val="00CD3A56"/>
    <w:rsid w:val="00CD3BD7"/>
    <w:rsid w:val="00CE0CDD"/>
    <w:rsid w:val="00CE1DFD"/>
    <w:rsid w:val="00CE2BA8"/>
    <w:rsid w:val="00CE7557"/>
    <w:rsid w:val="00CF342C"/>
    <w:rsid w:val="00D02371"/>
    <w:rsid w:val="00D12FF3"/>
    <w:rsid w:val="00D17FEF"/>
    <w:rsid w:val="00D3176A"/>
    <w:rsid w:val="00D34019"/>
    <w:rsid w:val="00D343E7"/>
    <w:rsid w:val="00D34F03"/>
    <w:rsid w:val="00D3669D"/>
    <w:rsid w:val="00D4083B"/>
    <w:rsid w:val="00D409C3"/>
    <w:rsid w:val="00D51742"/>
    <w:rsid w:val="00D660B0"/>
    <w:rsid w:val="00D6707F"/>
    <w:rsid w:val="00D70D7F"/>
    <w:rsid w:val="00D71EB7"/>
    <w:rsid w:val="00D84110"/>
    <w:rsid w:val="00D856C1"/>
    <w:rsid w:val="00D86BA9"/>
    <w:rsid w:val="00D87E94"/>
    <w:rsid w:val="00D9224D"/>
    <w:rsid w:val="00D94CA5"/>
    <w:rsid w:val="00D94CF5"/>
    <w:rsid w:val="00D95E3A"/>
    <w:rsid w:val="00D96AD5"/>
    <w:rsid w:val="00DA3176"/>
    <w:rsid w:val="00DA6F95"/>
    <w:rsid w:val="00DB64F8"/>
    <w:rsid w:val="00DB705B"/>
    <w:rsid w:val="00DC04BE"/>
    <w:rsid w:val="00DC6D26"/>
    <w:rsid w:val="00DD13F2"/>
    <w:rsid w:val="00DD4422"/>
    <w:rsid w:val="00DD46BF"/>
    <w:rsid w:val="00DE3675"/>
    <w:rsid w:val="00DE4632"/>
    <w:rsid w:val="00DE4878"/>
    <w:rsid w:val="00DE48F4"/>
    <w:rsid w:val="00DE78F7"/>
    <w:rsid w:val="00DF2CD8"/>
    <w:rsid w:val="00DF3029"/>
    <w:rsid w:val="00DF4574"/>
    <w:rsid w:val="00DF5492"/>
    <w:rsid w:val="00E07C3E"/>
    <w:rsid w:val="00E10CB3"/>
    <w:rsid w:val="00E15686"/>
    <w:rsid w:val="00E160CB"/>
    <w:rsid w:val="00E16E7D"/>
    <w:rsid w:val="00E379E4"/>
    <w:rsid w:val="00E435B7"/>
    <w:rsid w:val="00E455C4"/>
    <w:rsid w:val="00E47B61"/>
    <w:rsid w:val="00E52A88"/>
    <w:rsid w:val="00E553D2"/>
    <w:rsid w:val="00E55B1F"/>
    <w:rsid w:val="00E5608F"/>
    <w:rsid w:val="00E64550"/>
    <w:rsid w:val="00E731C3"/>
    <w:rsid w:val="00E7556E"/>
    <w:rsid w:val="00E77D3A"/>
    <w:rsid w:val="00E80F6E"/>
    <w:rsid w:val="00E91FEC"/>
    <w:rsid w:val="00E94669"/>
    <w:rsid w:val="00EA0ED8"/>
    <w:rsid w:val="00EB3591"/>
    <w:rsid w:val="00EB51D8"/>
    <w:rsid w:val="00EB6B07"/>
    <w:rsid w:val="00ED3C23"/>
    <w:rsid w:val="00EE16BD"/>
    <w:rsid w:val="00EE18D6"/>
    <w:rsid w:val="00EE1D34"/>
    <w:rsid w:val="00EE72B9"/>
    <w:rsid w:val="00EF4D33"/>
    <w:rsid w:val="00EF68F7"/>
    <w:rsid w:val="00F05D1E"/>
    <w:rsid w:val="00F07731"/>
    <w:rsid w:val="00F10B4C"/>
    <w:rsid w:val="00F13793"/>
    <w:rsid w:val="00F211E7"/>
    <w:rsid w:val="00F22485"/>
    <w:rsid w:val="00F2587D"/>
    <w:rsid w:val="00F305D2"/>
    <w:rsid w:val="00F321C0"/>
    <w:rsid w:val="00F3409F"/>
    <w:rsid w:val="00F449FE"/>
    <w:rsid w:val="00F46850"/>
    <w:rsid w:val="00F55933"/>
    <w:rsid w:val="00F577DA"/>
    <w:rsid w:val="00F62A91"/>
    <w:rsid w:val="00F75449"/>
    <w:rsid w:val="00F77893"/>
    <w:rsid w:val="00F82428"/>
    <w:rsid w:val="00F84C75"/>
    <w:rsid w:val="00F86C73"/>
    <w:rsid w:val="00F907E3"/>
    <w:rsid w:val="00F91475"/>
    <w:rsid w:val="00F9426B"/>
    <w:rsid w:val="00F94C51"/>
    <w:rsid w:val="00FA408F"/>
    <w:rsid w:val="00FA40B4"/>
    <w:rsid w:val="00FB2749"/>
    <w:rsid w:val="00FB706D"/>
    <w:rsid w:val="00FB76FC"/>
    <w:rsid w:val="00FD4BD9"/>
    <w:rsid w:val="00FF5242"/>
    <w:rsid w:val="00FF7FA5"/>
    <w:rsid w:val="024D2F1F"/>
    <w:rsid w:val="02991C20"/>
    <w:rsid w:val="02B3710D"/>
    <w:rsid w:val="042E5BAB"/>
    <w:rsid w:val="0711FA6F"/>
    <w:rsid w:val="079CCAE4"/>
    <w:rsid w:val="0A19C424"/>
    <w:rsid w:val="0B214D1E"/>
    <w:rsid w:val="0DD8470E"/>
    <w:rsid w:val="104A5F49"/>
    <w:rsid w:val="10C1D0A0"/>
    <w:rsid w:val="11058F71"/>
    <w:rsid w:val="15F2E02F"/>
    <w:rsid w:val="199EBC57"/>
    <w:rsid w:val="1C9E22FE"/>
    <w:rsid w:val="1CA88153"/>
    <w:rsid w:val="1EBC70B5"/>
    <w:rsid w:val="1F54859C"/>
    <w:rsid w:val="2021D75A"/>
    <w:rsid w:val="2449AD77"/>
    <w:rsid w:val="24E1C891"/>
    <w:rsid w:val="25EBEC8F"/>
    <w:rsid w:val="271F87E1"/>
    <w:rsid w:val="27384537"/>
    <w:rsid w:val="27770E2B"/>
    <w:rsid w:val="28B3B72A"/>
    <w:rsid w:val="290F2774"/>
    <w:rsid w:val="2978078E"/>
    <w:rsid w:val="2A42468B"/>
    <w:rsid w:val="2A5C6065"/>
    <w:rsid w:val="2ABBCB0E"/>
    <w:rsid w:val="2C9314E1"/>
    <w:rsid w:val="2E4902A0"/>
    <w:rsid w:val="2E6A3768"/>
    <w:rsid w:val="2FC1D3AD"/>
    <w:rsid w:val="307894CF"/>
    <w:rsid w:val="3121AF26"/>
    <w:rsid w:val="31AFE284"/>
    <w:rsid w:val="3397ABDC"/>
    <w:rsid w:val="34DF4B62"/>
    <w:rsid w:val="361F4408"/>
    <w:rsid w:val="39B76222"/>
    <w:rsid w:val="3D85A6A8"/>
    <w:rsid w:val="3DF4829A"/>
    <w:rsid w:val="3E1CAA3F"/>
    <w:rsid w:val="3E854370"/>
    <w:rsid w:val="41F02277"/>
    <w:rsid w:val="4209FF51"/>
    <w:rsid w:val="422867A8"/>
    <w:rsid w:val="43C5B08F"/>
    <w:rsid w:val="46B42FF9"/>
    <w:rsid w:val="48994F04"/>
    <w:rsid w:val="490CF245"/>
    <w:rsid w:val="498C1E06"/>
    <w:rsid w:val="49AD1B58"/>
    <w:rsid w:val="4A9BE527"/>
    <w:rsid w:val="4E179F4A"/>
    <w:rsid w:val="4F06B2A5"/>
    <w:rsid w:val="4FA49F31"/>
    <w:rsid w:val="50B7AF4B"/>
    <w:rsid w:val="50C0E686"/>
    <w:rsid w:val="50E540B6"/>
    <w:rsid w:val="5176E095"/>
    <w:rsid w:val="53DECACD"/>
    <w:rsid w:val="5586C0BC"/>
    <w:rsid w:val="55F100B4"/>
    <w:rsid w:val="566665D6"/>
    <w:rsid w:val="56808EB7"/>
    <w:rsid w:val="59FD9A77"/>
    <w:rsid w:val="5A2E97F4"/>
    <w:rsid w:val="5B7587D0"/>
    <w:rsid w:val="5BDB618A"/>
    <w:rsid w:val="5CC59FA1"/>
    <w:rsid w:val="6055D5A7"/>
    <w:rsid w:val="60560255"/>
    <w:rsid w:val="6264682A"/>
    <w:rsid w:val="667BA124"/>
    <w:rsid w:val="66F68480"/>
    <w:rsid w:val="67131D11"/>
    <w:rsid w:val="672F2B6C"/>
    <w:rsid w:val="6761F689"/>
    <w:rsid w:val="685DCE7E"/>
    <w:rsid w:val="68AB0387"/>
    <w:rsid w:val="696FF876"/>
    <w:rsid w:val="6BFA86B5"/>
    <w:rsid w:val="6D9D21EB"/>
    <w:rsid w:val="711DFCD4"/>
    <w:rsid w:val="73EE3353"/>
    <w:rsid w:val="74B92BAC"/>
    <w:rsid w:val="74E4594D"/>
    <w:rsid w:val="751C124A"/>
    <w:rsid w:val="752BBE69"/>
    <w:rsid w:val="76FB0140"/>
    <w:rsid w:val="7B9E360E"/>
    <w:rsid w:val="7DA76A02"/>
    <w:rsid w:val="7DD3E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7C511"/>
  <w15:chartTrackingRefBased/>
  <w15:docId w15:val="{DC5E5C61-5827-E047-9362-DDBE0860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695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sz w:val="40"/>
      <w:szCs w:val="40"/>
      <w:lang w:val="en-US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695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893"/>
    <w:pPr>
      <w:outlineLvl w:val="2"/>
    </w:pPr>
    <w:rPr>
      <w:b/>
      <w:bCs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C86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C86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C865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C865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C865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C865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95BA1"/>
    <w:rPr>
      <w:rFonts w:asciiTheme="majorHAnsi" w:eastAsiaTheme="majorEastAsia" w:hAnsiTheme="majorHAnsi" w:cstheme="majorBidi"/>
      <w:sz w:val="40"/>
      <w:szCs w:val="40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695BA1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rsid w:val="00F77893"/>
    <w:rPr>
      <w:b/>
      <w:bCs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C8651E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C8651E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C8651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C8651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C8651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C8651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C865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C86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C865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C86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C865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C8651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C8651E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C8651E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C86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C8651E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C8651E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C8651E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C8651E"/>
    <w:rPr>
      <w:color w:val="605E5C"/>
      <w:shd w:val="clear" w:color="auto" w:fill="E1DFDD"/>
    </w:rPr>
  </w:style>
  <w:style w:type="character" w:styleId="Kommentinviite">
    <w:name w:val="annotation reference"/>
    <w:basedOn w:val="Kappaleenoletusfontti"/>
    <w:uiPriority w:val="99"/>
    <w:semiHidden/>
    <w:unhideWhenUsed/>
    <w:rsid w:val="00D71EB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D71EB7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D71EB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71EB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71EB7"/>
    <w:rPr>
      <w:b/>
      <w:bCs/>
      <w:sz w:val="20"/>
      <w:szCs w:val="20"/>
    </w:rPr>
  </w:style>
  <w:style w:type="paragraph" w:styleId="NormaaliWWW">
    <w:name w:val="Normal (Web)"/>
    <w:basedOn w:val="Normaali"/>
    <w:uiPriority w:val="99"/>
    <w:semiHidden/>
    <w:unhideWhenUsed/>
    <w:rsid w:val="00D71EB7"/>
    <w:rPr>
      <w:rFonts w:ascii="Times New Roman" w:hAnsi="Times New Roman" w:cs="Times New Roman"/>
    </w:rPr>
  </w:style>
  <w:style w:type="table" w:styleId="TaulukkoRuudukko">
    <w:name w:val="Table Grid"/>
    <w:basedOn w:val="Normaalitaulukko"/>
    <w:uiPriority w:val="39"/>
    <w:rsid w:val="00205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dent1">
    <w:name w:val="Table indent 1"/>
    <w:basedOn w:val="Normaali"/>
    <w:qFormat/>
    <w:rsid w:val="001E04A1"/>
    <w:pPr>
      <w:ind w:left="170"/>
    </w:pPr>
    <w:rPr>
      <w:rFonts w:ascii="Aptos" w:eastAsia="Times New Roman" w:hAnsi="Aptos" w:cs="Times New Roman"/>
      <w:color w:val="000000"/>
      <w:kern w:val="0"/>
      <w:sz w:val="20"/>
      <w:szCs w:val="20"/>
      <w:lang w:eastAsia="en-GB"/>
      <w14:ligatures w14:val="none"/>
    </w:rPr>
  </w:style>
  <w:style w:type="paragraph" w:styleId="Eivli">
    <w:name w:val="No Spacing"/>
    <w:uiPriority w:val="1"/>
    <w:qFormat/>
    <w:rsid w:val="001F62F6"/>
  </w:style>
  <w:style w:type="paragraph" w:customStyle="1" w:styleId="Tablenormal">
    <w:name w:val="Table normal"/>
    <w:basedOn w:val="Normaali"/>
    <w:qFormat/>
    <w:rsid w:val="001F62F6"/>
    <w:rPr>
      <w:rFonts w:ascii="Aptos" w:eastAsia="Times New Roman" w:hAnsi="Aptos" w:cs="Times New Roman"/>
      <w:color w:val="000000"/>
      <w:kern w:val="0"/>
      <w:sz w:val="20"/>
      <w:szCs w:val="20"/>
      <w:lang w:eastAsia="en-GB"/>
      <w14:ligatures w14:val="none"/>
    </w:rPr>
  </w:style>
  <w:style w:type="paragraph" w:styleId="Muutos">
    <w:name w:val="Revision"/>
    <w:hidden/>
    <w:uiPriority w:val="99"/>
    <w:semiHidden/>
    <w:rsid w:val="00866157"/>
  </w:style>
  <w:style w:type="paragraph" w:styleId="Lhdeluettelo">
    <w:name w:val="Bibliography"/>
    <w:basedOn w:val="Normaali"/>
    <w:next w:val="Normaali"/>
    <w:uiPriority w:val="37"/>
    <w:unhideWhenUsed/>
    <w:rsid w:val="009F4F57"/>
    <w:pPr>
      <w:tabs>
        <w:tab w:val="left" w:pos="264"/>
      </w:tabs>
      <w:spacing w:after="240"/>
      <w:ind w:left="264" w:hanging="264"/>
    </w:pPr>
  </w:style>
  <w:style w:type="character" w:styleId="AvattuHyperlinkki">
    <w:name w:val="FollowedHyperlink"/>
    <w:basedOn w:val="Kappaleenoletusfontti"/>
    <w:uiPriority w:val="99"/>
    <w:semiHidden/>
    <w:unhideWhenUsed/>
    <w:rsid w:val="00E07C3E"/>
    <w:rPr>
      <w:color w:val="96607D" w:themeColor="followedHyperlink"/>
      <w:u w:val="single"/>
    </w:rPr>
  </w:style>
  <w:style w:type="character" w:styleId="Rivinumero">
    <w:name w:val="line number"/>
    <w:basedOn w:val="Kappaleenoletusfontti"/>
    <w:uiPriority w:val="99"/>
    <w:semiHidden/>
    <w:unhideWhenUsed/>
    <w:rsid w:val="00CB5353"/>
  </w:style>
  <w:style w:type="character" w:styleId="Voimakas">
    <w:name w:val="Strong"/>
    <w:basedOn w:val="Kappaleenoletusfontti"/>
    <w:uiPriority w:val="22"/>
    <w:qFormat/>
    <w:rsid w:val="0083518B"/>
    <w:rPr>
      <w:b/>
      <w:bCs/>
    </w:rPr>
  </w:style>
  <w:style w:type="paragraph" w:customStyle="1" w:styleId="Body">
    <w:name w:val="Body"/>
    <w:rsid w:val="00BA785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Yltunniste">
    <w:name w:val="header"/>
    <w:basedOn w:val="Normaali"/>
    <w:link w:val="YltunnisteChar"/>
    <w:uiPriority w:val="99"/>
    <w:unhideWhenUsed/>
    <w:rsid w:val="0066466F"/>
    <w:pPr>
      <w:tabs>
        <w:tab w:val="center" w:pos="4513"/>
        <w:tab w:val="right" w:pos="9026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66466F"/>
  </w:style>
  <w:style w:type="paragraph" w:styleId="Alatunniste">
    <w:name w:val="footer"/>
    <w:basedOn w:val="Normaali"/>
    <w:link w:val="AlatunnisteChar"/>
    <w:uiPriority w:val="99"/>
    <w:unhideWhenUsed/>
    <w:rsid w:val="0066466F"/>
    <w:pPr>
      <w:tabs>
        <w:tab w:val="center" w:pos="4513"/>
        <w:tab w:val="right" w:pos="9026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664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0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92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35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6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1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5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3960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4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2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627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710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408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11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0800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557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4757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9657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2822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2775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21275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7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5830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0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3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452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889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3971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551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966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519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68369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7685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001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3605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3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8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3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3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9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9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1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1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1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1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6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0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1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36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93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8178B9-B640-8E4E-84C6-07BD2CFBB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0</TotalTime>
  <Pages>6</Pages>
  <Words>370</Words>
  <Characters>3002</Characters>
  <Application>Microsoft Office Word</Application>
  <DocSecurity>0</DocSecurity>
  <Lines>25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Knuutinen</dc:creator>
  <cp:keywords/>
  <dc:description/>
  <cp:lastModifiedBy>Tommiska, Pihla S M</cp:lastModifiedBy>
  <cp:revision>458</cp:revision>
  <dcterms:created xsi:type="dcterms:W3CDTF">2024-08-18T13:46:00Z</dcterms:created>
  <dcterms:modified xsi:type="dcterms:W3CDTF">2025-10-05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PM3F6gn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